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4E72C" w14:textId="4B5D5419" w:rsidR="0042119C" w:rsidRPr="007179CD" w:rsidRDefault="000613C0" w:rsidP="0042119C">
      <w:pPr>
        <w:spacing w:after="0" w:line="24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 xml:space="preserve">S1 Text:  </w:t>
      </w:r>
      <w:r w:rsidR="0042119C" w:rsidRPr="007179CD">
        <w:rPr>
          <w:rFonts w:cstheme="minorHAnsi"/>
          <w:b/>
          <w:bCs/>
          <w:u w:val="single"/>
        </w:rPr>
        <w:t xml:space="preserve">Supplementary </w:t>
      </w:r>
      <w:r w:rsidR="00BB69FA">
        <w:rPr>
          <w:rFonts w:cstheme="minorHAnsi"/>
          <w:b/>
          <w:bCs/>
          <w:u w:val="single"/>
        </w:rPr>
        <w:t>Tables</w:t>
      </w:r>
    </w:p>
    <w:p w14:paraId="6FD27668" w14:textId="77777777" w:rsidR="00720162" w:rsidRPr="007179CD" w:rsidRDefault="00720162" w:rsidP="0042119C">
      <w:pPr>
        <w:spacing w:after="0" w:line="240" w:lineRule="auto"/>
        <w:rPr>
          <w:rFonts w:cstheme="minorHAnsi"/>
          <w:b/>
          <w:bCs/>
          <w:u w:val="single"/>
        </w:rPr>
      </w:pPr>
    </w:p>
    <w:p w14:paraId="433563DE" w14:textId="5023A6C8" w:rsidR="0042119C" w:rsidRPr="007179CD" w:rsidRDefault="0042119C" w:rsidP="0042119C">
      <w:pPr>
        <w:spacing w:after="0" w:line="240" w:lineRule="auto"/>
        <w:rPr>
          <w:rFonts w:cstheme="minorHAnsi"/>
          <w:b/>
          <w:bCs/>
        </w:rPr>
      </w:pPr>
      <w:r w:rsidRPr="007179CD">
        <w:rPr>
          <w:rFonts w:cstheme="minorHAnsi"/>
          <w:b/>
          <w:bCs/>
        </w:rPr>
        <w:t xml:space="preserve">Table </w:t>
      </w:r>
      <w:r w:rsidR="00E63D29">
        <w:rPr>
          <w:rFonts w:cstheme="minorHAnsi"/>
          <w:b/>
          <w:bCs/>
        </w:rPr>
        <w:t>A</w:t>
      </w:r>
      <w:r w:rsidRPr="007179CD">
        <w:rPr>
          <w:rFonts w:cstheme="minorHAnsi"/>
          <w:b/>
          <w:bCs/>
        </w:rPr>
        <w:t xml:space="preserve">: Wild-type CAG-70 at 1.9 kb and 6.7 kb raw </w:t>
      </w:r>
      <w:r w:rsidR="003231DD" w:rsidRPr="007179CD">
        <w:rPr>
          <w:rFonts w:cstheme="minorHAnsi"/>
          <w:b/>
          <w:bCs/>
        </w:rPr>
        <w:t xml:space="preserve">instability </w:t>
      </w:r>
      <w:r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960"/>
        <w:gridCol w:w="960"/>
        <w:gridCol w:w="960"/>
        <w:gridCol w:w="960"/>
      </w:tblGrid>
      <w:tr w:rsidR="0042119C" w:rsidRPr="007179CD" w14:paraId="4C68312C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10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174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56D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F08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D39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275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11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3B845F5B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473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FE7D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DFB4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E646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B74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57D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AC4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D8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AC4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3B5594A3" w14:textId="77777777" w:rsidTr="00FE2714">
        <w:trPr>
          <w:trHeight w:val="576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F7C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ild-type CA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7A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9A4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No RFB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15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E79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8B0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D50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319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D1E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42119C" w:rsidRPr="007179CD" w14:paraId="1F1B67A1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058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4335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1F4F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33D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B5D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21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F12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6B4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323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42119C" w:rsidRPr="007179CD" w14:paraId="7160148F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35FA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A30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B04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1C6A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8E97E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65A12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E520A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22705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3BE8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42119C" w:rsidRPr="007179CD" w14:paraId="62A671B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A25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CF2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F190" w14:textId="38BB6CBF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13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E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35A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5DD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FB9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5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</w:tr>
      <w:tr w:rsidR="0042119C" w:rsidRPr="007179CD" w14:paraId="78524C41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5F6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90DA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D1AA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5C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C50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63D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A41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11C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E07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</w:tr>
      <w:tr w:rsidR="0042119C" w:rsidRPr="007179CD" w14:paraId="6DEF42B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477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6386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C78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56C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3C5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3E2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3DA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0CB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065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</w:tr>
      <w:tr w:rsidR="0042119C" w:rsidRPr="007179CD" w14:paraId="4F9E9EA6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F58E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311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234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B99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10E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499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65E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F0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EC7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</w:tr>
      <w:tr w:rsidR="0042119C" w:rsidRPr="007179CD" w14:paraId="6CC66F98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9305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E12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734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A701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C27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48570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405D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AE2A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5CBC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</w:tr>
      <w:tr w:rsidR="0042119C" w:rsidRPr="007179CD" w14:paraId="3B563E1D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1B2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31A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0A72" w14:textId="1A2957B9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ABA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0EC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2F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213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2DA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293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.3</w:t>
            </w:r>
          </w:p>
        </w:tc>
      </w:tr>
      <w:tr w:rsidR="0042119C" w:rsidRPr="007179CD" w14:paraId="56F1EF94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9AB6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1C2E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FA13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824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628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268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13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C5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6F0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42119C" w:rsidRPr="007179CD" w14:paraId="4EDFE8CB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0D5A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868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52C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EB3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9E0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AA6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9AF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FC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77F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</w:tr>
      <w:tr w:rsidR="0042119C" w:rsidRPr="007179CD" w14:paraId="798E28DC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A35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1FA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69F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0A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39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FBB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68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F86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B12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</w:tr>
      <w:tr w:rsidR="0042119C" w:rsidRPr="007179CD" w14:paraId="2B956D62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730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13E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0632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7E8B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B88F3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C560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5C306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BA3A5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DABD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</w:tr>
      <w:tr w:rsidR="0042119C" w:rsidRPr="007179CD" w14:paraId="31E1A211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172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0E4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8F1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E1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DB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5C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DDF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E0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3A0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</w:tr>
      <w:tr w:rsidR="0042119C" w:rsidRPr="007179CD" w14:paraId="7236A9F4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2E4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269C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BBE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5B9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CB8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37E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A40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92F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A8D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</w:tr>
      <w:tr w:rsidR="0042119C" w:rsidRPr="007179CD" w14:paraId="3E1CB369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F20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B97B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8F30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C0CEA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C3C3F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41AD8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AAE2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D11B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1EC9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</w:tr>
      <w:tr w:rsidR="0042119C" w:rsidRPr="007179CD" w14:paraId="0B85597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9E5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5FEE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4CC3" w14:textId="35EB74C4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D0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8013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CE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534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04F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46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3.9</w:t>
            </w:r>
          </w:p>
        </w:tc>
      </w:tr>
      <w:tr w:rsidR="0042119C" w:rsidRPr="007179CD" w14:paraId="43AC009C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E78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FC97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70A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02B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57C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5E5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133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950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ECA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</w:tr>
      <w:tr w:rsidR="0042119C" w:rsidRPr="007179CD" w14:paraId="5A1531E6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04C3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E6B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D2E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7A81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D833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34BF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60D9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3F89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640B6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</w:tr>
      <w:tr w:rsidR="0042119C" w:rsidRPr="007179CD" w14:paraId="3E9D0C1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1E1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5AE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53C3" w14:textId="4A684EF0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3A9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18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432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0E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802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45F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5.6</w:t>
            </w:r>
          </w:p>
        </w:tc>
      </w:tr>
      <w:tr w:rsidR="0042119C" w:rsidRPr="007179CD" w14:paraId="5156377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B5C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A06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9645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49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CC30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852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917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595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BB1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.6</w:t>
            </w:r>
          </w:p>
        </w:tc>
      </w:tr>
      <w:tr w:rsidR="0042119C" w:rsidRPr="007179CD" w14:paraId="14FF131E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054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429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C98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64900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F5B2B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6A28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24D7E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7C674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91FF6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</w:tr>
    </w:tbl>
    <w:p w14:paraId="188D2883" w14:textId="77777777" w:rsidR="0042119C" w:rsidRPr="007179CD" w:rsidRDefault="0042119C" w:rsidP="0042119C">
      <w:pPr>
        <w:spacing w:after="0" w:line="240" w:lineRule="auto"/>
        <w:rPr>
          <w:rFonts w:cstheme="minorHAnsi"/>
          <w:b/>
          <w:bCs/>
        </w:rPr>
      </w:pPr>
    </w:p>
    <w:p w14:paraId="7A57EF6B" w14:textId="3CC23C42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B</w:t>
      </w:r>
      <w:r w:rsidR="0042119C" w:rsidRPr="007179CD">
        <w:rPr>
          <w:rFonts w:cstheme="minorHAnsi"/>
          <w:b/>
          <w:bCs/>
        </w:rPr>
        <w:t xml:space="preserve">: </w:t>
      </w:r>
      <w:r w:rsidR="0042119C" w:rsidRPr="007179CD">
        <w:rPr>
          <w:rFonts w:cstheme="minorHAnsi"/>
          <w:b/>
          <w:bCs/>
          <w:i/>
          <w:iCs/>
        </w:rPr>
        <w:t xml:space="preserve">rad52Δ </w:t>
      </w:r>
      <w:r w:rsidR="0042119C" w:rsidRPr="007179CD">
        <w:rPr>
          <w:rFonts w:cstheme="minorHAnsi"/>
          <w:b/>
          <w:bCs/>
        </w:rPr>
        <w:t xml:space="preserve">CAG-70 at 1.9 kb and 6.7 k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722"/>
        <w:gridCol w:w="1198"/>
        <w:gridCol w:w="722"/>
        <w:gridCol w:w="1198"/>
      </w:tblGrid>
      <w:tr w:rsidR="0042119C" w:rsidRPr="007179CD" w14:paraId="37B8D0BD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E7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038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767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27D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720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2C1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4FD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54F734A1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BB6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2E1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ED90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373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D46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5F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CEE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90A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C9A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7C0D49D8" w14:textId="77777777" w:rsidTr="00FE27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F5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rad52Δ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 CA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867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1D4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617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E38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B50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6D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959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751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42119C" w:rsidRPr="007179CD" w14:paraId="648A6EA6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6CB8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B78D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F9F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968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CD9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9AA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DEF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E78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DD3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</w:tr>
      <w:tr w:rsidR="0042119C" w:rsidRPr="007179CD" w14:paraId="1921AE96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3CBF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3BD2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BA05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CF8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1D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298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C5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A5E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CA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</w:tr>
      <w:tr w:rsidR="0042119C" w:rsidRPr="007179CD" w14:paraId="40CA590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728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C99A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616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B6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E9C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55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E96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3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08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</w:tr>
      <w:tr w:rsidR="0042119C" w:rsidRPr="007179CD" w14:paraId="41739B6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26C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4DB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F627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47F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115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45E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F4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91E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C9B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</w:tr>
      <w:tr w:rsidR="0042119C" w:rsidRPr="007179CD" w14:paraId="55EA3562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767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61E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E19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F49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134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781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111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B02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6C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</w:tr>
      <w:tr w:rsidR="0042119C" w:rsidRPr="007179CD" w14:paraId="1823CF44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D30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B3D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77E0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0A7F1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BBCB6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766A0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CDAEC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7299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C448A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</w:tr>
      <w:tr w:rsidR="0042119C" w:rsidRPr="007179CD" w14:paraId="75708D7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317B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1307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9B3A" w14:textId="5336A4BD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D0E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A0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06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ECD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00A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70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</w:tr>
      <w:tr w:rsidR="0042119C" w:rsidRPr="007179CD" w14:paraId="611A0BAA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FFCB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CC9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359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A3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36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364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A5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790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97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</w:tr>
      <w:tr w:rsidR="0042119C" w:rsidRPr="007179CD" w14:paraId="66E578DB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606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717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77E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05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88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DF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85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74D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F9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</w:tr>
      <w:tr w:rsidR="0042119C" w:rsidRPr="007179CD" w14:paraId="7018405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5FB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00D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20A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8A93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61777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085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79340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CDC05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8B4A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</w:tr>
      <w:tr w:rsidR="0042119C" w:rsidRPr="007179CD" w14:paraId="1C4C596A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2E3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8B8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FB96" w14:textId="72064F81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</w:t>
            </w:r>
            <w:r w:rsidRPr="007179C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63D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DBD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B1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5ED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36E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D2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.6</w:t>
            </w:r>
          </w:p>
        </w:tc>
      </w:tr>
      <w:tr w:rsidR="0042119C" w:rsidRPr="007179CD" w14:paraId="0E2AEE2B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F007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921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CF5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9CB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FD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927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27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50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CCE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</w:tr>
      <w:tr w:rsidR="0042119C" w:rsidRPr="007179CD" w14:paraId="09B08BB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FA8F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A7D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04E4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C0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A06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40D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5A4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94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77D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</w:tr>
      <w:tr w:rsidR="0042119C" w:rsidRPr="007179CD" w14:paraId="6C6485A8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C5F1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DCD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AD16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EFD1A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9E1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565D8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F1AB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10FC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67C8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</w:tr>
      <w:tr w:rsidR="0042119C" w:rsidRPr="007179CD" w14:paraId="5ACE883E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881D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8F5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B0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06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339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45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66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38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4B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</w:tr>
      <w:tr w:rsidR="0042119C" w:rsidRPr="007179CD" w14:paraId="2D44B219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8C8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45D3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3EA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41E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E04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02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87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57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68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9.1</w:t>
            </w:r>
          </w:p>
        </w:tc>
      </w:tr>
      <w:tr w:rsidR="0042119C" w:rsidRPr="007179CD" w14:paraId="4B64CB38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1431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6E92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27F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8A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73F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29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21E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8F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733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</w:tr>
      <w:tr w:rsidR="0042119C" w:rsidRPr="007179CD" w14:paraId="350A508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4F7E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8EC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B156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F75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07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51E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1A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34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D01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</w:tr>
      <w:tr w:rsidR="0042119C" w:rsidRPr="007179CD" w14:paraId="7AEAFDE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02CE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755E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9E9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09B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5DB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093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92D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38B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B2E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.1</w:t>
            </w:r>
          </w:p>
        </w:tc>
      </w:tr>
      <w:tr w:rsidR="0042119C" w:rsidRPr="007179CD" w14:paraId="69981F5C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253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8AF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5E81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9E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88C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19D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CA4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49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848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.0</w:t>
            </w:r>
          </w:p>
        </w:tc>
      </w:tr>
      <w:tr w:rsidR="0042119C" w:rsidRPr="007179CD" w14:paraId="607FF672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F0F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4778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F4D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C2DFE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48E3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194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CBCBC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54C28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B82C1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</w:tr>
      <w:tr w:rsidR="0042119C" w:rsidRPr="007179CD" w14:paraId="41A40BA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64E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DF6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E75C" w14:textId="454DD8C2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85F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60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CC9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946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067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DA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</w:tr>
      <w:tr w:rsidR="0042119C" w:rsidRPr="007179CD" w14:paraId="676379BD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F8B7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210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FEA9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A5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29D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1B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4E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BD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DC0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</w:tr>
      <w:tr w:rsidR="0042119C" w:rsidRPr="007179CD" w14:paraId="686366C4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2444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C12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47C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7B01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237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7476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A945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A366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561B5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</w:tr>
      <w:tr w:rsidR="0042119C" w:rsidRPr="007179CD" w14:paraId="1904896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53B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0CD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5B09" w14:textId="51776640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</w:t>
            </w:r>
            <w:r w:rsidRPr="007179C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291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E90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F96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C2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8E4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6E2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.0</w:t>
            </w:r>
          </w:p>
        </w:tc>
      </w:tr>
      <w:tr w:rsidR="0042119C" w:rsidRPr="007179CD" w14:paraId="5B957F3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7A16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278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759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DC4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1D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EC8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A86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BC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3A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9.6</w:t>
            </w:r>
          </w:p>
        </w:tc>
      </w:tr>
      <w:tr w:rsidR="0042119C" w:rsidRPr="007179CD" w14:paraId="55EB389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EF1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93EB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7964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DB4B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A481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C670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88A9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49E56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16CE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8.7</w:t>
            </w:r>
          </w:p>
        </w:tc>
      </w:tr>
    </w:tbl>
    <w:p w14:paraId="3BE63FD6" w14:textId="77777777" w:rsidR="0042119C" w:rsidRPr="007179CD" w:rsidRDefault="0042119C" w:rsidP="0042119C">
      <w:pPr>
        <w:spacing w:after="0" w:line="240" w:lineRule="auto"/>
        <w:rPr>
          <w:rFonts w:cstheme="minorHAnsi"/>
        </w:rPr>
      </w:pPr>
    </w:p>
    <w:p w14:paraId="0B2BC5D1" w14:textId="2FC8B9EE" w:rsidR="0042119C" w:rsidRPr="007179CD" w:rsidRDefault="0042119C" w:rsidP="0042119C">
      <w:pPr>
        <w:spacing w:after="0" w:line="240" w:lineRule="auto"/>
        <w:rPr>
          <w:rFonts w:cstheme="minorHAnsi"/>
          <w:b/>
          <w:bCs/>
        </w:rPr>
      </w:pPr>
      <w:r w:rsidRPr="007179CD">
        <w:rPr>
          <w:rFonts w:cstheme="minorHAnsi"/>
          <w:b/>
          <w:bCs/>
        </w:rPr>
        <w:t xml:space="preserve">Table </w:t>
      </w:r>
      <w:r w:rsidR="00E63D29">
        <w:rPr>
          <w:rFonts w:cstheme="minorHAnsi"/>
          <w:b/>
          <w:bCs/>
        </w:rPr>
        <w:t>C</w:t>
      </w:r>
      <w:r w:rsidRPr="007179CD">
        <w:rPr>
          <w:rFonts w:cstheme="minorHAnsi"/>
          <w:b/>
          <w:bCs/>
        </w:rPr>
        <w:t xml:space="preserve">: </w:t>
      </w:r>
      <w:r w:rsidRPr="007179CD">
        <w:rPr>
          <w:rFonts w:cstheme="minorHAnsi"/>
          <w:b/>
          <w:bCs/>
          <w:i/>
          <w:iCs/>
        </w:rPr>
        <w:t xml:space="preserve">rad8Δ </w:t>
      </w:r>
      <w:r w:rsidRPr="007179CD">
        <w:rPr>
          <w:rFonts w:cstheme="minorHAnsi"/>
          <w:b/>
          <w:bCs/>
        </w:rPr>
        <w:t xml:space="preserve">CAG-70 at 1.9 kb raw </w:t>
      </w:r>
      <w:r w:rsidR="003231DD" w:rsidRPr="007179CD">
        <w:rPr>
          <w:rFonts w:cstheme="minorHAnsi"/>
          <w:b/>
          <w:bCs/>
        </w:rPr>
        <w:t xml:space="preserve">instability </w:t>
      </w:r>
      <w:r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722"/>
        <w:gridCol w:w="1198"/>
        <w:gridCol w:w="722"/>
        <w:gridCol w:w="1198"/>
      </w:tblGrid>
      <w:tr w:rsidR="0042119C" w:rsidRPr="007179CD" w14:paraId="1383CBAE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AA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5B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04C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7B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0C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72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F28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649F8B25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9880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9E9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846A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0E5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E57E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F2E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C51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B5B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E31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621ABFC0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079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rad8Δ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 CA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52E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C3E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808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E44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449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5C0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461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E07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42119C" w:rsidRPr="007179CD" w14:paraId="4EAAD25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064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C063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551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9AA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25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E0F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60F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D04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8B7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</w:tr>
      <w:tr w:rsidR="0042119C" w:rsidRPr="007179CD" w14:paraId="0DD1B3E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1EB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B35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EE6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42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B69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7A9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2A6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727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F7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</w:tr>
      <w:tr w:rsidR="0042119C" w:rsidRPr="007179CD" w14:paraId="0C83C181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ED0C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167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D71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CE9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624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E9D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228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F9E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D5D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</w:tr>
      <w:tr w:rsidR="0042119C" w:rsidRPr="007179CD" w14:paraId="4C2461E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31E2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58B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F63A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DA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084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53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EC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A7D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CBC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</w:tr>
      <w:tr w:rsidR="0042119C" w:rsidRPr="007179CD" w14:paraId="74D2B80A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12D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7F9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D57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4D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EAA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FBC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416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287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515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42119C" w:rsidRPr="007179CD" w14:paraId="04EF24E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B3E2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8AC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7A16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7AD3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0D8E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DC9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D07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58BB7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D6D1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</w:tr>
      <w:tr w:rsidR="0042119C" w:rsidRPr="007179CD" w14:paraId="4637160A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D2F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E21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7BD2" w14:textId="372E5A93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F2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DA2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505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514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C5F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BFF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2119C" w:rsidRPr="007179CD" w14:paraId="1F4FE738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624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7C0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D202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96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8C9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6E8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F94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F64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226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42119C" w:rsidRPr="007179CD" w14:paraId="50899739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6178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604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9F79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BBD1A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6762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4D640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3D58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4A79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E212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9</w:t>
            </w:r>
          </w:p>
        </w:tc>
      </w:tr>
      <w:tr w:rsidR="0042119C" w:rsidRPr="007179CD" w14:paraId="508C688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544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EBB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6182" w14:textId="3D8A152B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A18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8D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DE9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519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03D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38B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</w:tr>
      <w:tr w:rsidR="0042119C" w:rsidRPr="007179CD" w14:paraId="01C89C5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9E5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67C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719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82B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181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2F5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90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7B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D1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</w:tr>
      <w:tr w:rsidR="0042119C" w:rsidRPr="007179CD" w14:paraId="227DB1FE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5FD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661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8616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6DBF8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994C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E1CD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54FE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81F8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4F1FA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</w:tr>
    </w:tbl>
    <w:p w14:paraId="4B2227D4" w14:textId="77777777" w:rsidR="0042119C" w:rsidRPr="007179CD" w:rsidRDefault="0042119C" w:rsidP="0042119C">
      <w:pPr>
        <w:spacing w:after="0" w:line="240" w:lineRule="auto"/>
        <w:rPr>
          <w:rFonts w:cstheme="minorHAnsi"/>
        </w:rPr>
      </w:pPr>
    </w:p>
    <w:p w14:paraId="785EBF96" w14:textId="5607A62D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D</w:t>
      </w:r>
      <w:r w:rsidR="0042119C" w:rsidRPr="007179CD">
        <w:rPr>
          <w:rFonts w:cstheme="minorHAnsi"/>
          <w:b/>
          <w:bCs/>
        </w:rPr>
        <w:t xml:space="preserve">: </w:t>
      </w:r>
      <w:r w:rsidR="0042119C" w:rsidRPr="007179CD">
        <w:rPr>
          <w:rFonts w:cstheme="minorHAnsi"/>
          <w:b/>
          <w:bCs/>
          <w:i/>
          <w:iCs/>
        </w:rPr>
        <w:t xml:space="preserve">swi10Δ </w:t>
      </w:r>
      <w:r w:rsidR="0042119C" w:rsidRPr="007179CD">
        <w:rPr>
          <w:rFonts w:cstheme="minorHAnsi"/>
          <w:b/>
          <w:bCs/>
        </w:rPr>
        <w:t xml:space="preserve">CAG-70 at 1.9 k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960"/>
        <w:gridCol w:w="960"/>
        <w:gridCol w:w="960"/>
        <w:gridCol w:w="960"/>
      </w:tblGrid>
      <w:tr w:rsidR="0042119C" w:rsidRPr="007179CD" w14:paraId="3F7C24F4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D9F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0DE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38F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5F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2AC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B0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09E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52CD55D5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762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F4B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C09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057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AC2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5E4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011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880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744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CA7296" w:rsidRPr="007179CD" w14:paraId="06CD5980" w14:textId="77777777" w:rsidTr="00BC007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97F19" w14:textId="1CC466F6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swi10Δ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 CA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DDCAB" w14:textId="3BD512F1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745E4" w14:textId="25D28896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11764" w14:textId="42843119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B2FD2" w14:textId="49C08CBB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6529F" w14:textId="7AE3AF08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749B" w14:textId="02D75400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225CB" w14:textId="19BE409F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09B29" w14:textId="799A5204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CA7296" w:rsidRPr="007179CD" w14:paraId="76BCB35E" w14:textId="77777777" w:rsidTr="00BC007E">
        <w:trPr>
          <w:trHeight w:val="312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E2DFC" w14:textId="753F69A2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6DBC0" w14:textId="609E8159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9239D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2279" w14:textId="645C5DD4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7BC8" w14:textId="075EF9CA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CA35D" w14:textId="61A16C49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3FC6F" w14:textId="06A0D890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7D309" w14:textId="63A0BCCA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8009F" w14:textId="68D981DA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</w:tr>
      <w:tr w:rsidR="00CA7296" w:rsidRPr="007179CD" w14:paraId="05B66D1A" w14:textId="77777777" w:rsidTr="00BC007E">
        <w:trPr>
          <w:trHeight w:val="312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E5846" w14:textId="11A2B773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D3A85" w14:textId="6E86F962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A9F90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82757" w14:textId="46886E60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9FEC9" w14:textId="630DDCCB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0381D" w14:textId="25DC3A21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59B3B" w14:textId="78D51AA4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11973" w14:textId="226C0C3A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A23A6" w14:textId="4B2D28EA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CA7296" w:rsidRPr="007179CD" w14:paraId="1DBF36EA" w14:textId="77777777" w:rsidTr="00CA7296">
        <w:trPr>
          <w:trHeight w:val="312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F42AB" w14:textId="3E5C3F94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D5252" w14:textId="2A83AB03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BD01B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5B7E1E" w14:textId="75D73A00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2045C" w14:textId="4F58E8F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E37DB" w14:textId="20EE365B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19EC1" w14:textId="3A4A34F2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1435EB" w14:textId="2068EA1B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65501C" w14:textId="50E5E77B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</w:tr>
      <w:tr w:rsidR="00CA7296" w:rsidRPr="007179CD" w14:paraId="222A2876" w14:textId="77777777" w:rsidTr="00BC007E">
        <w:trPr>
          <w:trHeight w:val="312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BE7F" w14:textId="496A708E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DA1E" w14:textId="23502DF1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6B6B" w14:textId="7E903A74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BC65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1DF8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A489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F5E9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B2D3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37EC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</w:tr>
      <w:tr w:rsidR="00CA7296" w:rsidRPr="007179CD" w14:paraId="463FCB71" w14:textId="77777777" w:rsidTr="00BC007E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5EF488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D7F20D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DC519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2AE5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72BB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13C0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7FD8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77A2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468F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</w:tr>
      <w:tr w:rsidR="00CA7296" w:rsidRPr="007179CD" w14:paraId="301D59BF" w14:textId="77777777" w:rsidTr="00BC007E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6C92AF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43F4E1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62326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4F2041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9520FA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1EEC9D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681C0D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08F078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FE0BF3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</w:tr>
      <w:tr w:rsidR="00CA7296" w:rsidRPr="007179CD" w14:paraId="332D0947" w14:textId="77777777" w:rsidTr="00BC007E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08C083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CE5068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987F" w14:textId="622D6B6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1D93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5748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A5EEB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174A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25B61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8ED9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</w:tr>
      <w:tr w:rsidR="00CA7296" w:rsidRPr="007179CD" w14:paraId="24531F06" w14:textId="77777777" w:rsidTr="00BC007E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C9B8BD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C12399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F5E81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3E00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5640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9D55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95AD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F8D9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5EFE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3.2</w:t>
            </w:r>
          </w:p>
        </w:tc>
      </w:tr>
      <w:tr w:rsidR="00CA7296" w:rsidRPr="007179CD" w14:paraId="5B375E42" w14:textId="77777777" w:rsidTr="00BC007E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A0079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0ECE2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8C85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C78BE1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E0E1C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FF3B4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52EB0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CD7CC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7FA05A" w14:textId="7777777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</w:tr>
    </w:tbl>
    <w:p w14:paraId="7627E157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2FCBEDD" w14:textId="1656BD4A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E</w:t>
      </w:r>
      <w:r w:rsidR="0042119C" w:rsidRPr="007179CD">
        <w:rPr>
          <w:rFonts w:cstheme="minorHAnsi"/>
          <w:b/>
          <w:bCs/>
        </w:rPr>
        <w:t xml:space="preserve">: </w:t>
      </w:r>
      <w:r w:rsidR="0042119C" w:rsidRPr="007179CD">
        <w:rPr>
          <w:rFonts w:cstheme="minorHAnsi"/>
          <w:b/>
          <w:bCs/>
          <w:i/>
          <w:iCs/>
        </w:rPr>
        <w:t xml:space="preserve">exo1Δ </w:t>
      </w:r>
      <w:r w:rsidR="0042119C" w:rsidRPr="007179CD">
        <w:rPr>
          <w:rFonts w:cstheme="minorHAnsi"/>
          <w:b/>
          <w:bCs/>
        </w:rPr>
        <w:t xml:space="preserve">CAG-70 at 1.9 k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484"/>
        <w:gridCol w:w="1436"/>
        <w:gridCol w:w="722"/>
        <w:gridCol w:w="1198"/>
      </w:tblGrid>
      <w:tr w:rsidR="0042119C" w:rsidRPr="007179CD" w14:paraId="6566BB1D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12A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7F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9E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73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7A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2C5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69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0157A49B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381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2A5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F61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CCFE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16E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8B8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B9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35F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BE8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1316B071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2741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exo1Δ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 CA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C55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323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B38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3C8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C66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A3A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EF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CD1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</w:tr>
      <w:tr w:rsidR="0042119C" w:rsidRPr="007179CD" w14:paraId="374953A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A4A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8B76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15D6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614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D7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FF5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ACC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52D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0E6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42119C" w:rsidRPr="007179CD" w14:paraId="755E1BA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AACB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FF4A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187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3B6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261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69F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F20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294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F1A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</w:tr>
      <w:tr w:rsidR="0042119C" w:rsidRPr="007179CD" w14:paraId="0D823CCF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395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CBF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C61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FD2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D15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6FA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9E2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F5C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579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</w:tr>
      <w:tr w:rsidR="0042119C" w:rsidRPr="007179CD" w14:paraId="3FF8225D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39BD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EA9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41E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79C9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93E5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197E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13E7F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632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17D7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</w:tr>
      <w:tr w:rsidR="0042119C" w:rsidRPr="007179CD" w14:paraId="045EE80D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B309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CC6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3496" w14:textId="584696DB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20C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4F2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A6F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5D9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553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771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</w:tr>
      <w:tr w:rsidR="0042119C" w:rsidRPr="007179CD" w14:paraId="69D45E5A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ED8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D0D5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680E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E8C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B91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73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63E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703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319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</w:tr>
      <w:tr w:rsidR="0042119C" w:rsidRPr="007179CD" w14:paraId="1BFBAEB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886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910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D42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325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05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270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1A0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57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82A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</w:tr>
      <w:tr w:rsidR="0042119C" w:rsidRPr="007179CD" w14:paraId="7C5AE0B9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9590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1E4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7C5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5A4D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C1E0F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120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F73E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D28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4E9D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</w:tr>
      <w:tr w:rsidR="0042119C" w:rsidRPr="007179CD" w14:paraId="5882EB5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055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458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0A7D" w14:textId="473155BF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36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25B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63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ED0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62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729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</w:tr>
      <w:tr w:rsidR="0042119C" w:rsidRPr="007179CD" w14:paraId="48FBF968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B00B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7F28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F204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D6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9D2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FB9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DDE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69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81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</w:tr>
      <w:tr w:rsidR="0042119C" w:rsidRPr="007179CD" w14:paraId="1960653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D73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F09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664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D66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67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7F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302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163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069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</w:tr>
      <w:tr w:rsidR="0042119C" w:rsidRPr="007179CD" w14:paraId="6EFF648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C0F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21F8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D53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51526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36A6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5A63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7748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6E9EB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B1C0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.1</w:t>
            </w:r>
          </w:p>
        </w:tc>
      </w:tr>
    </w:tbl>
    <w:p w14:paraId="56BF7D88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B3FAE24" w14:textId="76879D88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F</w:t>
      </w:r>
      <w:r w:rsidR="0042119C" w:rsidRPr="007179CD">
        <w:rPr>
          <w:rFonts w:cstheme="minorHAnsi"/>
          <w:b/>
          <w:bCs/>
        </w:rPr>
        <w:t xml:space="preserve">: </w:t>
      </w:r>
      <w:r w:rsidR="0042119C" w:rsidRPr="007179CD">
        <w:rPr>
          <w:rFonts w:cstheme="minorHAnsi"/>
          <w:b/>
          <w:bCs/>
          <w:i/>
          <w:iCs/>
        </w:rPr>
        <w:t xml:space="preserve">rad52Δexo1Δ </w:t>
      </w:r>
      <w:r w:rsidR="0042119C" w:rsidRPr="007179CD">
        <w:rPr>
          <w:rFonts w:cstheme="minorHAnsi"/>
          <w:b/>
          <w:bCs/>
        </w:rPr>
        <w:t xml:space="preserve">CAG-70 at 1.9 k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139" w:type="dxa"/>
        <w:tblLook w:val="04A0" w:firstRow="1" w:lastRow="0" w:firstColumn="1" w:lastColumn="0" w:noHBand="0" w:noVBand="1"/>
      </w:tblPr>
      <w:tblGrid>
        <w:gridCol w:w="960"/>
        <w:gridCol w:w="1105"/>
        <w:gridCol w:w="1170"/>
        <w:gridCol w:w="1132"/>
        <w:gridCol w:w="994"/>
        <w:gridCol w:w="960"/>
        <w:gridCol w:w="960"/>
        <w:gridCol w:w="960"/>
        <w:gridCol w:w="960"/>
      </w:tblGrid>
      <w:tr w:rsidR="0042119C" w:rsidRPr="007179CD" w14:paraId="7E76954D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457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9EE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039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CB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C6F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56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417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71FA4934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A7F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149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62E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342C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FC9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3C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09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0F6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CA6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7254E372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440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rad52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Δ </w:t>
            </w: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exo1Δ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 CAG-70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AF5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4F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EF3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884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560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078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E71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37E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</w:tr>
      <w:tr w:rsidR="0042119C" w:rsidRPr="007179CD" w14:paraId="454AFDCA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8BB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ADCB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841D" w14:textId="4D188F22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122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E57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DFC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64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1D7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6B3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</w:tr>
      <w:tr w:rsidR="0042119C" w:rsidRPr="007179CD" w14:paraId="5FA192B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6FBE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BD99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408F" w14:textId="4320466B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8B7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FBB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911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0CA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69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A55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</w:tr>
    </w:tbl>
    <w:p w14:paraId="548542BA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75DBCC7" w14:textId="30813F4A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G</w:t>
      </w:r>
      <w:r w:rsidR="0042119C" w:rsidRPr="007179CD">
        <w:rPr>
          <w:rFonts w:cstheme="minorHAnsi"/>
          <w:b/>
          <w:bCs/>
        </w:rPr>
        <w:t xml:space="preserve">: </w:t>
      </w:r>
      <w:r w:rsidR="0042119C" w:rsidRPr="007179CD">
        <w:rPr>
          <w:rFonts w:cstheme="minorHAnsi"/>
          <w:b/>
          <w:bCs/>
          <w:i/>
          <w:iCs/>
        </w:rPr>
        <w:t xml:space="preserve">msh2Δ </w:t>
      </w:r>
      <w:r w:rsidR="0042119C" w:rsidRPr="007179CD">
        <w:rPr>
          <w:rFonts w:cstheme="minorHAnsi"/>
          <w:b/>
          <w:bCs/>
        </w:rPr>
        <w:t xml:space="preserve">CAG-70 at 1.9 k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605"/>
        <w:gridCol w:w="1315"/>
        <w:gridCol w:w="722"/>
        <w:gridCol w:w="1198"/>
      </w:tblGrid>
      <w:tr w:rsidR="0042119C" w:rsidRPr="007179CD" w14:paraId="1E18AC79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E4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A3A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EDF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468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4CD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AD3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E9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4EEC1E38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5AA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711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509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613B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EDB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024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7F1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320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0C7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2508E6CF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3C0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i/>
                <w:iCs/>
                <w:color w:val="000000"/>
              </w:rPr>
              <w:t>msh2Δ</w:t>
            </w:r>
            <w:r w:rsidRPr="007179CD">
              <w:rPr>
                <w:rFonts w:ascii="Calibri" w:eastAsia="Times New Roman" w:hAnsi="Calibri" w:cs="Calibri"/>
                <w:color w:val="000000"/>
              </w:rPr>
              <w:t xml:space="preserve"> CA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079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320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49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496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14C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71F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73C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A1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42119C" w:rsidRPr="007179CD" w14:paraId="416F046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B4F1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51E0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E177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DB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64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B4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907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03F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B89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</w:tr>
      <w:tr w:rsidR="0042119C" w:rsidRPr="007179CD" w14:paraId="3D193441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6FA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64A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58F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EBE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AD4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29C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3DC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6D0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9EC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</w:tr>
      <w:tr w:rsidR="0042119C" w:rsidRPr="007179CD" w14:paraId="4CCCE74D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67F4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7C3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3376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3F3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C3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C3C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5E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60C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B07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</w:tr>
      <w:tr w:rsidR="0042119C" w:rsidRPr="007179CD" w14:paraId="4F0A866B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4A8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7A9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66A7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504A0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35AC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D7F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C4196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F4DF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017B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</w:tr>
      <w:tr w:rsidR="0042119C" w:rsidRPr="007179CD" w14:paraId="4CCE7A5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A6E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6418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F968" w14:textId="43CC776C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FB2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B28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F1C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37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279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0B0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</w:tr>
      <w:tr w:rsidR="0042119C" w:rsidRPr="007179CD" w14:paraId="1C9D62B8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314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2F5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838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CB7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B21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84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D7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EA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4C7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</w:tr>
      <w:tr w:rsidR="0042119C" w:rsidRPr="007179CD" w14:paraId="7C9852D6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F44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191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93E2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303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C37C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455E1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819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2BF99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235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6.7</w:t>
            </w:r>
          </w:p>
        </w:tc>
      </w:tr>
      <w:tr w:rsidR="0042119C" w:rsidRPr="007179CD" w14:paraId="51DC5FF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DD7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221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0DA4" w14:textId="7FED2A33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252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CA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AD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403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6BD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88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</w:tr>
      <w:tr w:rsidR="0042119C" w:rsidRPr="007179CD" w14:paraId="5360D529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A2DB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CA8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14DB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74C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A8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1EB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6DA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809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2F8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</w:tr>
      <w:tr w:rsidR="0042119C" w:rsidRPr="007179CD" w14:paraId="771855C0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E698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100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B32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104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350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A4E2C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D75D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BE88C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91312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</w:tr>
    </w:tbl>
    <w:p w14:paraId="7B9EA5C0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049B276" w14:textId="48A90367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H</w:t>
      </w:r>
      <w:r w:rsidR="0042119C" w:rsidRPr="007179CD">
        <w:rPr>
          <w:rFonts w:cstheme="minorHAnsi"/>
          <w:b/>
          <w:bCs/>
        </w:rPr>
        <w:t xml:space="preserve">: Wild-type CTG-70 at 1.9 k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201" w:type="dxa"/>
        <w:tblLook w:val="04A0" w:firstRow="1" w:lastRow="0" w:firstColumn="1" w:lastColumn="0" w:noHBand="0" w:noVBand="1"/>
      </w:tblPr>
      <w:tblGrid>
        <w:gridCol w:w="960"/>
        <w:gridCol w:w="1015"/>
        <w:gridCol w:w="1260"/>
        <w:gridCol w:w="1132"/>
        <w:gridCol w:w="994"/>
        <w:gridCol w:w="960"/>
        <w:gridCol w:w="960"/>
        <w:gridCol w:w="960"/>
        <w:gridCol w:w="960"/>
      </w:tblGrid>
      <w:tr w:rsidR="0042119C" w:rsidRPr="007179CD" w14:paraId="324FE21D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082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64E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0C3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6D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618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6A0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B32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5F26B984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466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DAE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4CF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A94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FB8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415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714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07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FCF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D61EE0" w:rsidRPr="007179CD" w14:paraId="0B259B9A" w14:textId="77777777" w:rsidTr="00BC007E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1B4C7" w14:textId="4526D01A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ild type CTG-70</w:t>
            </w:r>
          </w:p>
        </w:tc>
        <w:tc>
          <w:tcPr>
            <w:tcW w:w="10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1098B" w14:textId="7279D7AE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7C567" w14:textId="65F579FB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CEB32" w14:textId="3440D043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78A6D" w14:textId="68B2BA40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61FFC" w14:textId="2BA024E2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5DCB8" w14:textId="221D8E80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12DF9" w14:textId="3F8D941A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D8CF7" w14:textId="3B8BB951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</w:tr>
      <w:tr w:rsidR="00D61EE0" w:rsidRPr="007179CD" w14:paraId="494E2746" w14:textId="77777777" w:rsidTr="00BC007E">
        <w:trPr>
          <w:trHeight w:val="312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EDB8" w14:textId="5E53851F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93D9" w14:textId="3DF81CE8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A3CE" w14:textId="396F20AC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E39D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C657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DC4F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A156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2388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D03B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5.5</w:t>
            </w:r>
          </w:p>
        </w:tc>
      </w:tr>
      <w:tr w:rsidR="00D61EE0" w:rsidRPr="007179CD" w14:paraId="5EA7DD6A" w14:textId="77777777" w:rsidTr="00BC007E">
        <w:trPr>
          <w:trHeight w:val="288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78FA" w14:textId="77777777" w:rsidR="00D61EE0" w:rsidRPr="007179CD" w:rsidRDefault="00D61EE0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EF2C6" w14:textId="77777777" w:rsidR="00D61EE0" w:rsidRPr="007179CD" w:rsidRDefault="00D61EE0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7B9D" w14:textId="6E25F232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D5CE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1A47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D27C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BDD5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659A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9AE4" w14:textId="77777777" w:rsidR="00D61EE0" w:rsidRPr="007179CD" w:rsidRDefault="00D61EE0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8.1</w:t>
            </w:r>
          </w:p>
        </w:tc>
      </w:tr>
    </w:tbl>
    <w:p w14:paraId="68E61B60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EB512FB" w14:textId="6B755444" w:rsidR="0042119C" w:rsidRPr="007179CD" w:rsidRDefault="00E63D29" w:rsidP="0042119C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I</w:t>
      </w:r>
      <w:r w:rsidR="0042119C" w:rsidRPr="007179CD">
        <w:rPr>
          <w:rFonts w:cstheme="minorHAnsi"/>
          <w:b/>
          <w:bCs/>
        </w:rPr>
        <w:t xml:space="preserve">: CAG-70 at 3.0 kb, plus 13 Terminators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 xml:space="preserve">data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45"/>
        <w:gridCol w:w="1080"/>
        <w:gridCol w:w="1180"/>
        <w:gridCol w:w="1148"/>
        <w:gridCol w:w="1002"/>
        <w:gridCol w:w="787"/>
        <w:gridCol w:w="936"/>
        <w:gridCol w:w="936"/>
        <w:gridCol w:w="936"/>
      </w:tblGrid>
      <w:tr w:rsidR="0042119C" w:rsidRPr="007179CD" w14:paraId="3D3C7446" w14:textId="77777777" w:rsidTr="00FE2714">
        <w:trPr>
          <w:trHeight w:val="288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10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F9F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D1D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1AF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6B3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15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72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5F347A0A" w14:textId="77777777" w:rsidTr="00FE2714">
        <w:trPr>
          <w:trHeight w:val="288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807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2ED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D18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29F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C17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C86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EC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30C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72F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680DE5B8" w14:textId="77777777" w:rsidTr="00FE2714">
        <w:trPr>
          <w:trHeight w:val="504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AC0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 Terminators CTG-7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EE6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0 k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556A" w14:textId="1CDBF05E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957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5E9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5E3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F10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3D9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8B3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42119C" w:rsidRPr="007179CD" w14:paraId="6F69B219" w14:textId="77777777" w:rsidTr="00FE2714">
        <w:trPr>
          <w:trHeight w:val="480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9FC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90A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235E" w14:textId="7325E6F5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8D7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D5A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65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51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8D6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3A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</w:tr>
    </w:tbl>
    <w:p w14:paraId="44E25009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92532ED" w14:textId="52B55794" w:rsidR="0042119C" w:rsidRPr="007179CD" w:rsidRDefault="00E63D29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cstheme="minorHAnsi"/>
          <w:b/>
          <w:bCs/>
        </w:rPr>
        <w:t>Table J</w:t>
      </w:r>
      <w:r w:rsidR="0042119C" w:rsidRPr="007179CD">
        <w:rPr>
          <w:rFonts w:cstheme="minorHAnsi"/>
          <w:b/>
          <w:bCs/>
        </w:rPr>
        <w:t xml:space="preserve">: Wild-type CAG-70 at 180 bp Before or After RFB raw </w:t>
      </w:r>
      <w:r w:rsidR="003231DD" w:rsidRPr="007179CD">
        <w:rPr>
          <w:rFonts w:cstheme="minorHAnsi"/>
          <w:b/>
          <w:bCs/>
        </w:rPr>
        <w:t xml:space="preserve">instability </w:t>
      </w:r>
      <w:r w:rsidR="0042119C" w:rsidRPr="007179CD">
        <w:rPr>
          <w:rFonts w:cstheme="minorHAnsi"/>
          <w:b/>
          <w:bCs/>
        </w:rPr>
        <w:t>data</w:t>
      </w:r>
    </w:p>
    <w:tbl>
      <w:tblPr>
        <w:tblW w:w="9139" w:type="dxa"/>
        <w:tblLook w:val="04A0" w:firstRow="1" w:lastRow="0" w:firstColumn="1" w:lastColumn="0" w:noHBand="0" w:noVBand="1"/>
      </w:tblPr>
      <w:tblGrid>
        <w:gridCol w:w="960"/>
        <w:gridCol w:w="1105"/>
        <w:gridCol w:w="1170"/>
        <w:gridCol w:w="1132"/>
        <w:gridCol w:w="994"/>
        <w:gridCol w:w="484"/>
        <w:gridCol w:w="1436"/>
        <w:gridCol w:w="722"/>
        <w:gridCol w:w="1198"/>
      </w:tblGrid>
      <w:tr w:rsidR="0042119C" w:rsidRPr="007179CD" w14:paraId="7973B4B3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76C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917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BF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A4D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322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Total # Colon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349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6B5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5898E763" w14:textId="77777777" w:rsidTr="00FE2714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32A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C4C2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FD9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1F5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D318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FBD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B9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E4F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668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42119C" w:rsidRPr="007179CD" w14:paraId="0228AC9B" w14:textId="77777777" w:rsidTr="00FE271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B07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ild-type CAG-70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5D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0 bp After RFB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91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9C1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1E6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65E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55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B83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64F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42119C" w:rsidRPr="007179CD" w14:paraId="26027933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6B5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72F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0C76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611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31F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2B6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B6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4D8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2D0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</w:tr>
      <w:tr w:rsidR="0042119C" w:rsidRPr="007179CD" w14:paraId="2EE072F1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5A5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69A0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603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48C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33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EA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490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E1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14F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</w:tr>
      <w:tr w:rsidR="0042119C" w:rsidRPr="007179CD" w14:paraId="3A07A70E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634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AE7C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2FB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F77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7F7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77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663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2C9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959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</w:tr>
      <w:tr w:rsidR="0042119C" w:rsidRPr="007179CD" w14:paraId="7E202487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9F0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7CD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B95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2C4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36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210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46B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66B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857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</w:tr>
      <w:tr w:rsidR="0042119C" w:rsidRPr="007179CD" w14:paraId="0B9612F5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562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69B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362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3C6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105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58F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B06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53D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DC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  <w:tr w:rsidR="0042119C" w:rsidRPr="007179CD" w14:paraId="4D9D1CE2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01B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9AD7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0871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3B8DE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F4C6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E3E15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47B39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C1BFE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B30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</w:tr>
      <w:tr w:rsidR="0042119C" w:rsidRPr="007179CD" w14:paraId="6FF3503D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9DC6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134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AB23" w14:textId="6475E799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52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654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717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B51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562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A4C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</w:tr>
      <w:tr w:rsidR="0042119C" w:rsidRPr="007179CD" w14:paraId="13F864D9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A2E3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BF02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47B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A2A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D9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242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6B9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887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3C7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42119C" w:rsidRPr="007179CD" w14:paraId="29739E62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19FB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902E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2B9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D5A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88C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8EE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53F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03F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27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42119C" w:rsidRPr="007179CD" w14:paraId="5246F2BB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E0E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ECD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0BAC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5B697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EA0B8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8A88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F5703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E005D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BF01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42119C" w:rsidRPr="007179CD" w14:paraId="1AFC8CFF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CF3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D592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595B" w14:textId="731B1CF2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</w:t>
            </w:r>
            <w:r w:rsidRPr="007179C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BB4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1D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D7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67D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242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00E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</w:tr>
      <w:tr w:rsidR="0042119C" w:rsidRPr="007179CD" w14:paraId="7BC9DA0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9C0A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041A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350A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E3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4D7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95A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5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116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4D8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</w:tr>
      <w:tr w:rsidR="0042119C" w:rsidRPr="007179CD" w14:paraId="5AE10D00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1C2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ACA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9FB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24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30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7F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2EB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D0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D2D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</w:tr>
      <w:tr w:rsidR="0042119C" w:rsidRPr="007179CD" w14:paraId="2155B5CF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C92F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D38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2667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61B23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FE601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BA0FA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F8434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9D60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D5BA3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</w:tr>
      <w:tr w:rsidR="0042119C" w:rsidRPr="007179CD" w14:paraId="6E7129CF" w14:textId="77777777" w:rsidTr="00FE2714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9A4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71B4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0 bp Before RFB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BD3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EC2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7F3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08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24E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7B9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7F1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42119C" w:rsidRPr="007179CD" w14:paraId="4DAA7FA9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DA9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BE6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5BD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2CD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9AE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751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3BB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AA1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AFD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</w:tr>
      <w:tr w:rsidR="0042119C" w:rsidRPr="007179CD" w14:paraId="26F58906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0501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D1FB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7043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0C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4F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C6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1DC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EC7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0E9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</w:tr>
      <w:tr w:rsidR="0042119C" w:rsidRPr="007179CD" w14:paraId="1E3F8720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6756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3FD6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A58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92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EE0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6A1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F59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21E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CE7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</w:tr>
      <w:tr w:rsidR="0042119C" w:rsidRPr="007179CD" w14:paraId="69530D1B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97D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E17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8DF4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93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78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BB1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C0C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F83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74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</w:tr>
      <w:tr w:rsidR="0042119C" w:rsidRPr="007179CD" w14:paraId="6F24EB8B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C37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8787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2C38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D86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B06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0F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B20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E83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B9C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  <w:tr w:rsidR="0042119C" w:rsidRPr="007179CD" w14:paraId="50F2D132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D353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A93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712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BA3E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C164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0A76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23A21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E2DA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FB90E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</w:tr>
      <w:tr w:rsidR="0042119C" w:rsidRPr="007179CD" w14:paraId="60B07116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05ED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BC6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2BE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729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49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9D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F4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0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89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</w:tr>
      <w:tr w:rsidR="0042119C" w:rsidRPr="007179CD" w14:paraId="24DC1881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F3E8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52E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3E34" w14:textId="43B2BBF1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41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931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95C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A9A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9A1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ABE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42119C" w:rsidRPr="007179CD" w14:paraId="52260802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4DC3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EB2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AB8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80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4B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22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BA3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14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0FE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</w:tr>
      <w:tr w:rsidR="0042119C" w:rsidRPr="007179CD" w14:paraId="38B39729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E19C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CEF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155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0ECAE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B9B4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18B1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22B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653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236A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</w:tr>
      <w:tr w:rsidR="0042119C" w:rsidRPr="007179CD" w14:paraId="3054856E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D24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1CFC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B56D" w14:textId="4EE4712D" w:rsidR="0042119C" w:rsidRPr="007179CD" w:rsidRDefault="00322343" w:rsidP="003223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 xml:space="preserve">Strong </w:t>
            </w:r>
            <w:r w:rsidR="0042119C" w:rsidRPr="007179CD">
              <w:rPr>
                <w:rFonts w:ascii="Calibri" w:eastAsia="Times New Roman" w:hAnsi="Calibri" w:cs="Calibri"/>
                <w:color w:val="000000"/>
              </w:rPr>
              <w:t>RF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FB2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D7D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2B2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3AC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F7E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37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</w:tr>
      <w:tr w:rsidR="0042119C" w:rsidRPr="007179CD" w14:paraId="03792E73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A1B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B60F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2BC4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57D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C1F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272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D7C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30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91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42119C" w:rsidRPr="007179CD" w14:paraId="5A7593AD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A78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BC6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B2A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A3F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9C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856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803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0E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83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</w:tr>
      <w:tr w:rsidR="0042119C" w:rsidRPr="007179CD" w14:paraId="39985FED" w14:textId="77777777" w:rsidTr="00FE2714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F33A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E804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737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970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8A8CB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409D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3B398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1AE38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96C88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</w:tr>
    </w:tbl>
    <w:p w14:paraId="25A4E25D" w14:textId="77777777" w:rsidR="0042119C" w:rsidRPr="007179CD" w:rsidRDefault="0042119C" w:rsidP="0042119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18CC667" w14:textId="1AA31822" w:rsidR="0042119C" w:rsidRPr="007179CD" w:rsidRDefault="00E63D29" w:rsidP="0042119C">
      <w:pPr>
        <w:spacing w:after="0"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K</w:t>
      </w:r>
      <w:r w:rsidR="0042119C" w:rsidRPr="007179CD">
        <w:rPr>
          <w:rFonts w:cstheme="minorHAnsi"/>
          <w:b/>
          <w:bCs/>
        </w:rPr>
        <w:t xml:space="preserve">: p-values for </w:t>
      </w:r>
      <w:r w:rsidR="003231DD" w:rsidRPr="007179CD">
        <w:rPr>
          <w:rFonts w:cstheme="minorHAnsi"/>
          <w:b/>
          <w:bCs/>
        </w:rPr>
        <w:t>w</w:t>
      </w:r>
      <w:r w:rsidR="0042119C" w:rsidRPr="007179CD">
        <w:rPr>
          <w:rFonts w:cstheme="minorHAnsi"/>
          <w:b/>
          <w:bCs/>
        </w:rPr>
        <w:t>ild-type and mutant strain</w:t>
      </w:r>
      <w:r w:rsidR="003231DD" w:rsidRPr="007179CD">
        <w:rPr>
          <w:rFonts w:cstheme="minorHAnsi"/>
          <w:b/>
          <w:bCs/>
        </w:rPr>
        <w:t xml:space="preserve"> instability comparisons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1098"/>
        <w:gridCol w:w="720"/>
        <w:gridCol w:w="1350"/>
        <w:gridCol w:w="1170"/>
        <w:gridCol w:w="1057"/>
        <w:gridCol w:w="900"/>
        <w:gridCol w:w="1103"/>
        <w:gridCol w:w="1057"/>
        <w:gridCol w:w="990"/>
      </w:tblGrid>
      <w:tr w:rsidR="0042119C" w:rsidRPr="007179CD" w14:paraId="4C0A86A2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35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142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7EA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3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6A6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429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42119C" w:rsidRPr="007179CD" w14:paraId="65702377" w14:textId="77777777" w:rsidTr="00AB1D1E">
        <w:trPr>
          <w:trHeight w:val="900"/>
        </w:trPr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BC98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ED6E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6F86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EF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p-value to WT same condition and loca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37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No RFB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4254" w14:textId="2207A8E4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</w:t>
            </w:r>
            <w:r w:rsidR="00322343"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eak RF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3CD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p-value to WT same condition and loca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25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No RFB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3814" w14:textId="2AE6C46D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</w:t>
            </w:r>
            <w:r w:rsidR="00322343"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eak RFB</w:t>
            </w:r>
          </w:p>
        </w:tc>
      </w:tr>
      <w:tr w:rsidR="0042119C" w:rsidRPr="007179CD" w14:paraId="10171900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820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ild-type CAG-7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C1F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443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259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AE0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27C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99B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EF1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623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42119C" w:rsidRPr="007179CD" w14:paraId="7CE79B42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C4E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BC83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2BEA" w14:textId="69BF0CCE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</w:t>
            </w:r>
            <w:r w:rsidR="00322343" w:rsidRPr="007179CD">
              <w:rPr>
                <w:rFonts w:ascii="Calibri" w:eastAsia="Times New Roman" w:hAnsi="Calibri" w:cs="Calibri"/>
                <w:color w:val="000000"/>
              </w:rPr>
              <w:t xml:space="preserve">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6C4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AE9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9A7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B4B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D92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92C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4BB6596F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C3C8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8D3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6653" w14:textId="635FB945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54D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C26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C9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B0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019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F92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</w:tr>
      <w:tr w:rsidR="0042119C" w:rsidRPr="007179CD" w14:paraId="64D6778D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1D25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07D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671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24A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6DE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9F6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97D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1AB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FC8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42119C" w:rsidRPr="007179CD" w14:paraId="49CFE821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53D4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C91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84F0" w14:textId="0E8853B4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DD6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A5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D8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5EA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655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711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517E4907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9082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11D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1B62" w14:textId="1CD542D1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5F1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8D3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3AD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1FD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D9C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144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1</w:t>
            </w:r>
          </w:p>
        </w:tc>
      </w:tr>
      <w:tr w:rsidR="0042119C" w:rsidRPr="007179CD" w14:paraId="21AB7E20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6BD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d52Δ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9F8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B2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C5B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73E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E82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A5B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47F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5F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42119C" w:rsidRPr="007179CD" w14:paraId="2B457F20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245D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E86D4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2332" w14:textId="5847539F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07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989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A32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695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9FC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23C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1F703C18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CA9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9CB49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623F" w14:textId="592D7F9E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E3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67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408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503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420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61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42119C" w:rsidRPr="007179CD" w14:paraId="368FCA37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E34D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166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78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720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8C7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E9A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A0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0A0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62D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42119C" w:rsidRPr="007179CD" w14:paraId="13CC4DDB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D805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53B6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393E" w14:textId="4E074E25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EE5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723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B1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DB4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9DC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13C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79D534F4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8EB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F41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648F" w14:textId="43E009CB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96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6E5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877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099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ED0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CD1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42119C" w:rsidRPr="007179CD" w14:paraId="69BC8F85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79C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d8Δ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0BA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EF1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5B1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719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D82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BE8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A01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D5B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42119C" w:rsidRPr="007179CD" w14:paraId="52237AB4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D5A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516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7494" w14:textId="04A3BB84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222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7B4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1A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B41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44E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F90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4B78D440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71A3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58D1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8945" w14:textId="4D2FBEFA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FFF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C5A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556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444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24B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C2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2</w:t>
            </w:r>
          </w:p>
        </w:tc>
      </w:tr>
      <w:tr w:rsidR="00E7457D" w:rsidRPr="007179CD" w14:paraId="3A6DB6CC" w14:textId="77777777" w:rsidTr="00BC007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043D3" w14:textId="00F1CE2D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wi10Δ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6CB00" w14:textId="7F090C1C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66E35" w14:textId="76880D35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AB5D" w14:textId="1474780C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0ECE5" w14:textId="559EEDE2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EC6E" w14:textId="4D18D24A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E645" w14:textId="4DA8A536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CA249" w14:textId="0A54F922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A8D5A" w14:textId="1DB0A26F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7457D" w:rsidRPr="007179CD" w14:paraId="5CD50289" w14:textId="77777777" w:rsidTr="00BC007E">
        <w:trPr>
          <w:trHeight w:val="288"/>
        </w:trPr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7F6D" w14:textId="7F9E8F71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732E" w14:textId="720D3076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8BD9" w14:textId="51E5B9D9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B91B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2044" w14:textId="737BAA46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BA47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0D02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F00D" w14:textId="468694D8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F2F9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E7457D" w:rsidRPr="007179CD" w14:paraId="48E35B8D" w14:textId="77777777" w:rsidTr="00BC007E">
        <w:trPr>
          <w:trHeight w:val="288"/>
        </w:trPr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37EE" w14:textId="77777777" w:rsidR="00E7457D" w:rsidRPr="007179CD" w:rsidRDefault="00E7457D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19076" w14:textId="77777777" w:rsidR="00E7457D" w:rsidRPr="007179CD" w:rsidRDefault="00E7457D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C107" w14:textId="0FCA662C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124B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9E89" w14:textId="6AD353C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DF11" w14:textId="40A056D4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1BCF">
              <w:rPr>
                <w:rFonts w:ascii="Calibri" w:eastAsia="Times New Roman" w:hAnsi="Calibri" w:cs="Calibri"/>
                <w:color w:val="000000"/>
                <w:highlight w:val="yellow"/>
              </w:rPr>
              <w:t>0.</w:t>
            </w:r>
            <w:r w:rsidR="00D71BCF" w:rsidRPr="00D71BCF">
              <w:rPr>
                <w:rFonts w:ascii="Calibri" w:eastAsia="Times New Roman" w:hAnsi="Calibri" w:cs="Calibri"/>
                <w:color w:val="000000"/>
                <w:highlight w:val="yellow"/>
              </w:rPr>
              <w:t>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34DE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EA23" w14:textId="400C9B5D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57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111D" w14:textId="77777777" w:rsidR="00E7457D" w:rsidRPr="007179CD" w:rsidRDefault="00E7457D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2</w:t>
            </w:r>
          </w:p>
        </w:tc>
      </w:tr>
      <w:tr w:rsidR="0042119C" w:rsidRPr="007179CD" w14:paraId="5ED461D5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1E2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o1Δ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36D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1E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E45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4C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7AA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7D6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CFA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2CF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42119C" w:rsidRPr="007179CD" w14:paraId="18361FDF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1660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92D3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E76F" w14:textId="27437FBB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4D3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F4A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70A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A95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384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2B1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68E00559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741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EAA0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F60E" w14:textId="3EBC7009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3D2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87E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DCF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027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758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8D8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42119C" w:rsidRPr="007179CD" w14:paraId="27A7F884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25F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ad52</w:t>
            </w: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Δ</w:t>
            </w: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exo1Δ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272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0CC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54E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73B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FE0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48C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C62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1FF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42119C" w:rsidRPr="007179CD" w14:paraId="15D5ECFD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9DF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0265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D6E5" w14:textId="73387F1A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19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D65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AD9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353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F7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30D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29E81D09" w14:textId="77777777" w:rsidTr="00AB1D1E">
        <w:trPr>
          <w:trHeight w:val="288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73A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EF3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023A" w14:textId="7A7E05B4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49B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80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25D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A92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278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96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5</w:t>
            </w:r>
          </w:p>
        </w:tc>
      </w:tr>
      <w:tr w:rsidR="0042119C" w:rsidRPr="007179CD" w14:paraId="0B849DF3" w14:textId="77777777" w:rsidTr="00AB1D1E">
        <w:trPr>
          <w:trHeight w:val="288"/>
        </w:trPr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EB65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sh2Δ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95F9C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114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CA88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A5E2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A8B2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85B2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00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E1C7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FD7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42119C" w:rsidRPr="007179CD" w14:paraId="4D0DE4DE" w14:textId="77777777" w:rsidTr="00AB1D1E">
        <w:trPr>
          <w:trHeight w:val="288"/>
        </w:trPr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C185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FA49D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B0C8D" w14:textId="5BE7CDC8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D5E2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2E65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BC3C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061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1EF8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6B3D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42119C" w:rsidRPr="007179CD" w14:paraId="41065011" w14:textId="77777777" w:rsidTr="00AB1D1E">
        <w:trPr>
          <w:trHeight w:val="288"/>
        </w:trPr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0778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52D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0B67" w14:textId="59533A30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758D0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7211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6C9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F519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9310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A64B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</w:tbl>
    <w:p w14:paraId="2A3A6DA0" w14:textId="5FB1BA66" w:rsidR="0042119C" w:rsidRPr="007179CD" w:rsidRDefault="003231DD" w:rsidP="0042119C">
      <w:pPr>
        <w:spacing w:after="0" w:line="276" w:lineRule="auto"/>
        <w:rPr>
          <w:rFonts w:cstheme="minorHAnsi"/>
        </w:rPr>
      </w:pPr>
      <w:r w:rsidRPr="007179CD">
        <w:rPr>
          <w:rFonts w:cstheme="minorHAnsi"/>
        </w:rPr>
        <w:t xml:space="preserve">Gray highlight: no RFB values significant between </w:t>
      </w:r>
      <w:proofErr w:type="spellStart"/>
      <w:r w:rsidRPr="007179CD">
        <w:rPr>
          <w:rFonts w:cstheme="minorHAnsi"/>
        </w:rPr>
        <w:t>wt</w:t>
      </w:r>
      <w:proofErr w:type="spellEnd"/>
      <w:r w:rsidRPr="007179CD">
        <w:rPr>
          <w:rFonts w:cstheme="minorHAnsi"/>
        </w:rPr>
        <w:t xml:space="preserve"> and mutant (indicating mutant effect independent of RFB). Yellow highlight: values significant be</w:t>
      </w:r>
      <w:r w:rsidR="00390926" w:rsidRPr="007179CD">
        <w:rPr>
          <w:rFonts w:cstheme="minorHAnsi"/>
        </w:rPr>
        <w:t>t</w:t>
      </w:r>
      <w:r w:rsidRPr="007179CD">
        <w:rPr>
          <w:rFonts w:cstheme="minorHAnsi"/>
        </w:rPr>
        <w:t>ween the RFB (either weak or strong) conditions and no RFB, indicating a RFB stall-specific effect</w:t>
      </w:r>
      <w:r w:rsidR="00AB1D1E" w:rsidRPr="007179CD">
        <w:rPr>
          <w:rFonts w:cstheme="minorHAnsi"/>
        </w:rPr>
        <w:t>; no RFB to weak RFB comparisons that appear twice in the table are only highlighted once</w:t>
      </w:r>
      <w:r w:rsidRPr="007179CD">
        <w:rPr>
          <w:rFonts w:cstheme="minorHAnsi"/>
        </w:rPr>
        <w:t xml:space="preserve">. Green highlight: RFB values significant between </w:t>
      </w:r>
      <w:proofErr w:type="spellStart"/>
      <w:r w:rsidRPr="007179CD">
        <w:rPr>
          <w:rFonts w:cstheme="minorHAnsi"/>
        </w:rPr>
        <w:t>wt</w:t>
      </w:r>
      <w:proofErr w:type="spellEnd"/>
      <w:r w:rsidRPr="007179CD">
        <w:rPr>
          <w:rFonts w:cstheme="minorHAnsi"/>
        </w:rPr>
        <w:t xml:space="preserve"> and mutant (indicating mutant effect in RFB condition). </w:t>
      </w:r>
    </w:p>
    <w:p w14:paraId="68F16327" w14:textId="77777777" w:rsidR="003231DD" w:rsidRPr="007179CD" w:rsidRDefault="003231DD" w:rsidP="0042119C">
      <w:pPr>
        <w:spacing w:after="0" w:line="276" w:lineRule="auto"/>
        <w:rPr>
          <w:rFonts w:cstheme="minorHAnsi"/>
          <w:b/>
          <w:bCs/>
        </w:rPr>
      </w:pPr>
    </w:p>
    <w:p w14:paraId="1E8C6600" w14:textId="21633726" w:rsidR="0042119C" w:rsidRPr="007179CD" w:rsidRDefault="00E63D29" w:rsidP="0042119C">
      <w:pPr>
        <w:spacing w:after="0"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L</w:t>
      </w:r>
      <w:r w:rsidR="0042119C" w:rsidRPr="007179CD">
        <w:rPr>
          <w:rFonts w:cstheme="minorHAnsi"/>
          <w:b/>
          <w:bCs/>
        </w:rPr>
        <w:t>: p-values for strains with repeats integrated at different locations</w:t>
      </w:r>
    </w:p>
    <w:tbl>
      <w:tblPr>
        <w:tblW w:w="10548" w:type="dxa"/>
        <w:tblInd w:w="-599" w:type="dxa"/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1170"/>
        <w:gridCol w:w="900"/>
        <w:gridCol w:w="900"/>
        <w:gridCol w:w="990"/>
        <w:gridCol w:w="900"/>
        <w:gridCol w:w="900"/>
        <w:gridCol w:w="900"/>
        <w:gridCol w:w="900"/>
        <w:gridCol w:w="900"/>
      </w:tblGrid>
      <w:tr w:rsidR="00DF3A52" w:rsidRPr="007179CD" w14:paraId="116B38A5" w14:textId="77777777" w:rsidTr="00260559">
        <w:trPr>
          <w:trHeight w:val="396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1BD6F" w14:textId="77777777" w:rsidR="00DF3A52" w:rsidRPr="007179CD" w:rsidRDefault="00DF3A52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CFDFB" w14:textId="77777777" w:rsidR="00DF3A52" w:rsidRPr="007179CD" w:rsidRDefault="00DF3A52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83191" w14:textId="77777777" w:rsidR="00DF3A52" w:rsidRPr="007179CD" w:rsidRDefault="00DF3A52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1DEB60" w14:textId="77777777" w:rsidR="00DF3A52" w:rsidRPr="007179CD" w:rsidRDefault="00DF3A52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Expansion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E384D1" w14:textId="2584D4EE" w:rsidR="00DF3A52" w:rsidRPr="007179CD" w:rsidRDefault="00DF3A52" w:rsidP="00DF3A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Contractions</w:t>
            </w:r>
          </w:p>
        </w:tc>
      </w:tr>
      <w:tr w:rsidR="00DF3A52" w:rsidRPr="007179CD" w14:paraId="70DC0AF9" w14:textId="77777777" w:rsidTr="00260559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8C90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655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067A2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5F7D8" w14:textId="77777777" w:rsidR="00DF3A52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CAG-70 at </w:t>
            </w:r>
          </w:p>
          <w:p w14:paraId="48F4B86C" w14:textId="29D30F7D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1.9 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BB112" w14:textId="77777777" w:rsidR="00DF3A52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CAG-70 at </w:t>
            </w:r>
          </w:p>
          <w:p w14:paraId="6F53E9C3" w14:textId="7D01CD3E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6.7 k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BD894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No RFB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4742" w14:textId="13FF2FA1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</w:t>
            </w:r>
            <w:r w:rsidR="00322343"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4CE2" w14:textId="77777777" w:rsidR="00DF3A52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CAG-70 at </w:t>
            </w:r>
          </w:p>
          <w:p w14:paraId="6FEA903B" w14:textId="2C34C898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1.9 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361513" w14:textId="77777777" w:rsidR="00DF3A52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CAG-70 at </w:t>
            </w:r>
          </w:p>
          <w:p w14:paraId="14AC2A56" w14:textId="26922F8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6.7 k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0E54F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No RFB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9C6C9" w14:textId="1B072B7B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-value to </w:t>
            </w:r>
            <w:r w:rsidR="00322343"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eak RFB</w:t>
            </w:r>
          </w:p>
        </w:tc>
      </w:tr>
      <w:tr w:rsidR="00DF3A52" w:rsidRPr="007179CD" w14:paraId="14FF0959" w14:textId="77777777" w:rsidTr="00AD38BE">
        <w:trPr>
          <w:trHeight w:val="396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DD95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ild-type CAG-7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77AD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0E9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68642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95F26" w14:textId="3D5B5D15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</w:t>
            </w:r>
            <w:r w:rsidR="009F73D1" w:rsidRPr="007179CD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4387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9986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C8C4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EA7D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A669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3CCB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DF3A52" w:rsidRPr="007179CD" w14:paraId="74DF71DB" w14:textId="77777777" w:rsidTr="00AD38BE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64765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99AD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D4D3A" w14:textId="2D77ABF0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87992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CA52B" w14:textId="533EB47D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</w:t>
            </w:r>
            <w:r w:rsidR="009F73D1"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0EE7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9B2B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A60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B1E9F" w14:textId="5223BF51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</w:t>
            </w:r>
            <w:r w:rsidR="00A74806"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2A4A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4AF22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DF3A52" w:rsidRPr="007179CD" w14:paraId="2596D816" w14:textId="77777777" w:rsidTr="00AD38BE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FDBD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1958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3493D" w14:textId="48313BAD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DB581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8D195" w14:textId="3A61B4CB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</w:t>
            </w:r>
            <w:r w:rsidR="009F73D1"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D120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A5D2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989B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F3A50" w14:textId="6DC1582F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</w:t>
            </w:r>
            <w:r w:rsidR="00A74806" w:rsidRPr="007179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CFE41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F2B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</w:tr>
      <w:tr w:rsidR="00DF3A52" w:rsidRPr="007179CD" w14:paraId="198D3D55" w14:textId="77777777" w:rsidTr="00AD38BE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C89E7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3287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6.7 k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3B33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E62D4" w14:textId="3C39069F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</w:t>
            </w:r>
            <w:r w:rsidR="009F73D1" w:rsidRPr="007179CD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021497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CB9D3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1ACB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CDB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DA7E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EED09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83B07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DF3A52" w:rsidRPr="007179CD" w14:paraId="169AB28E" w14:textId="77777777" w:rsidTr="00AD38BE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6ABC9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929E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E56E" w14:textId="5A04653C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36443" w14:textId="03A4774B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</w:t>
            </w:r>
            <w:r w:rsidR="009F73D1"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A13C3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0D3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99821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E01F4" w14:textId="1EBC8C04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</w:t>
            </w:r>
            <w:r w:rsidR="00A74806"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DD0E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4BB1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919A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DF3A52" w:rsidRPr="007179CD" w14:paraId="34B19ADF" w14:textId="77777777" w:rsidTr="00AD38BE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0A79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AE416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D06B9" w14:textId="465E8C88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79BCE" w14:textId="64C2F9BC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</w:t>
            </w:r>
            <w:r w:rsidR="009F73D1" w:rsidRPr="007179C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11B4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17EA4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4245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9B89" w14:textId="01B03004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</w:t>
            </w:r>
            <w:r w:rsidR="00A74806" w:rsidRPr="007179C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2C6D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3DBE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93CE3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1</w:t>
            </w:r>
          </w:p>
        </w:tc>
      </w:tr>
      <w:tr w:rsidR="00CA7296" w:rsidRPr="00D61EE0" w14:paraId="1EF53477" w14:textId="77777777" w:rsidTr="00BC007E">
        <w:trPr>
          <w:trHeight w:val="396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067BA" w14:textId="210CB210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ild-type      CTG-7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82C94" w14:textId="03BDE60D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.9 k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2F3B8" w14:textId="4F1763D7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CBE67" w14:textId="0984C30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D61EE0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11FC0" w14:textId="4A6AD156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D61EE0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BFAA5" w14:textId="7EAEDB84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B4304" w14:textId="7F251D4F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6B755" w14:textId="5A7D1F76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431A3" w14:textId="602F5A28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11A7F" w14:textId="491CFA69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263A3" w14:textId="679FF920" w:rsidR="00CA7296" w:rsidRPr="00D61EE0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61EE0">
              <w:rPr>
                <w:rFonts w:ascii="Calibri" w:eastAsia="Times New Roman" w:hAnsi="Calibri" w:cs="Calibri"/>
                <w:color w:val="000000"/>
                <w:highlight w:val="yellow"/>
              </w:rPr>
              <w:t>0.0007</w:t>
            </w:r>
          </w:p>
        </w:tc>
      </w:tr>
      <w:tr w:rsidR="00CA7296" w:rsidRPr="007179CD" w14:paraId="6A3E385C" w14:textId="77777777" w:rsidTr="00BC007E">
        <w:trPr>
          <w:trHeight w:val="396"/>
        </w:trPr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1EA7" w14:textId="48347F83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A4A4" w14:textId="65E7ABFD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F55B" w14:textId="77A39FA4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6C5E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2107D" w14:textId="0A65F3FE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6A0B" w14:textId="4D5F7839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11B8" w14:textId="2237B60F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A500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EACB7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DFC3" w14:textId="67A5285F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1EE0">
              <w:rPr>
                <w:rFonts w:ascii="Calibri" w:eastAsia="Times New Roman" w:hAnsi="Calibri" w:cs="Calibri"/>
                <w:color w:val="000000"/>
                <w:highlight w:val="yellow"/>
              </w:rPr>
              <w:t>0.0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42A2" w14:textId="5E7226DF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A7296" w:rsidRPr="007179CD" w14:paraId="6BF36ABD" w14:textId="77777777" w:rsidTr="00BC007E">
        <w:trPr>
          <w:trHeight w:val="384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16D5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9DB6C" w14:textId="77777777" w:rsidR="00CA7296" w:rsidRPr="007179CD" w:rsidRDefault="00CA7296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8365" w14:textId="66298191" w:rsidR="00CA7296" w:rsidRPr="007179CD" w:rsidRDefault="00CA7296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8644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FD0F8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9403" w14:textId="6A86C0F5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E95F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906A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C2779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1531" w14:textId="274BA8A0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1EE0">
              <w:rPr>
                <w:rFonts w:ascii="Calibri" w:eastAsia="Times New Roman" w:hAnsi="Calibri" w:cs="Calibri"/>
                <w:color w:val="000000"/>
                <w:highlight w:val="yellow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02D" w14:textId="77777777" w:rsidR="00CA7296" w:rsidRPr="007179CD" w:rsidRDefault="00CA729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DF3A52" w:rsidRPr="007179CD" w14:paraId="21D3A0B1" w14:textId="77777777" w:rsidTr="00AD38BE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BDE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13 Ter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5B9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3.0 k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24CC" w14:textId="685B89F4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77A2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A4D4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7FC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CCD7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272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BDA5A" w14:textId="19F11F41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</w:t>
            </w:r>
            <w:r w:rsidR="00F36AA3"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A5D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AED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DF3A52" w:rsidRPr="007179CD" w14:paraId="4EB5E3AB" w14:textId="77777777" w:rsidTr="00AD38BE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6D8F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D6D2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2842" w14:textId="3450318C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2A1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45A473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9F6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F5A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1ECC" w14:textId="2C59CD43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</w:t>
            </w:r>
            <w:r w:rsidR="00F36AA3" w:rsidRPr="007179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D601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F083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7901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DF3A52" w:rsidRPr="007179CD" w14:paraId="47F2D7E9" w14:textId="77777777" w:rsidTr="00AD38BE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BFBD3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ild-type    CAG-7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AC4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0 bp Af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562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8DC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0FE0B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962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46AA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CD7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107D2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DBA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0BA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DF3A52" w:rsidRPr="007179CD" w14:paraId="479E4CC9" w14:textId="77777777" w:rsidTr="00AD38BE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1D6DE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CD897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FFCF" w14:textId="0F75D4F8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71B4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5E780" w14:textId="5A84D88D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DC9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499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186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9B6AA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98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ACF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DF3A52" w:rsidRPr="007179CD" w14:paraId="698203EB" w14:textId="77777777" w:rsidTr="00AD38BE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A3EC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539A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FDA2" w14:textId="4F0DA43B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FCA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F737A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DCE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0C7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0CF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27026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2FA8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0F4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yellow"/>
              </w:rPr>
              <w:t>0.01</w:t>
            </w:r>
          </w:p>
        </w:tc>
      </w:tr>
      <w:tr w:rsidR="00DF3A52" w:rsidRPr="007179CD" w14:paraId="75DB1CD7" w14:textId="77777777" w:rsidTr="00AD38BE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2D61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79CD">
              <w:rPr>
                <w:rFonts w:ascii="Calibri" w:eastAsia="Times New Roman" w:hAnsi="Calibri" w:cs="Calibri"/>
                <w:b/>
                <w:bCs/>
                <w:color w:val="000000"/>
              </w:rPr>
              <w:t>Wild-type   CAG-7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C85E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80 bp Befo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87BA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o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D2A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9E93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DF8B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A04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9F66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lightGray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4F854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742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BFA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F3A52" w:rsidRPr="007179CD" w14:paraId="2736173F" w14:textId="77777777" w:rsidTr="00AD38BE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66A1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188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3455" w14:textId="2E9CE0A7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Weak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5314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91AED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EF41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85CE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E69C" w14:textId="30E1F763" w:rsidR="0042119C" w:rsidRPr="007179CD" w:rsidRDefault="00A74806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1C00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49E0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F51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DF3A52" w:rsidRPr="007179CD" w14:paraId="6BEEA92F" w14:textId="77777777" w:rsidTr="00AD38BE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A5F3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41DB" w14:textId="77777777" w:rsidR="0042119C" w:rsidRPr="007179CD" w:rsidRDefault="0042119C" w:rsidP="00AB1D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3B96" w14:textId="282295F6" w:rsidR="0042119C" w:rsidRPr="007179CD" w:rsidRDefault="00322343" w:rsidP="00AB1D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Strong RF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B8D7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1F7A9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C2EB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97D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326F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E9FC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7179CD">
              <w:rPr>
                <w:rFonts w:ascii="Calibri" w:eastAsia="Times New Roman" w:hAnsi="Calibri" w:cs="Calibri"/>
                <w:color w:val="000000"/>
                <w:highlight w:val="green"/>
              </w:rPr>
              <w:t>0.0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15EC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DD25" w14:textId="77777777" w:rsidR="0042119C" w:rsidRPr="007179CD" w:rsidRDefault="0042119C" w:rsidP="00AD38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9C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</w:tbl>
    <w:p w14:paraId="4EF3AF65" w14:textId="77777777" w:rsidR="00E7518C" w:rsidRPr="007179CD" w:rsidRDefault="00DF3A52" w:rsidP="00DF3A52">
      <w:pPr>
        <w:spacing w:after="0" w:line="276" w:lineRule="auto"/>
        <w:rPr>
          <w:rFonts w:cstheme="minorHAnsi"/>
        </w:rPr>
      </w:pPr>
      <w:r w:rsidRPr="007179CD">
        <w:rPr>
          <w:rFonts w:cstheme="minorHAnsi"/>
        </w:rPr>
        <w:t xml:space="preserve">Gray highlight: no RFB values significant between CAG-70 at 1.9 kb and other location listed (indicating effect independent of RFB). Yellow highlight: values significant between the RFB (either weak or strong) conditions and no RFB, </w:t>
      </w:r>
      <w:r w:rsidR="00610045" w:rsidRPr="007179CD">
        <w:rPr>
          <w:rFonts w:cstheme="minorHAnsi"/>
        </w:rPr>
        <w:t xml:space="preserve">or between the weak and strong RFBs, </w:t>
      </w:r>
      <w:r w:rsidRPr="007179CD">
        <w:rPr>
          <w:rFonts w:cstheme="minorHAnsi"/>
        </w:rPr>
        <w:t xml:space="preserve">indicating a RFB stall-specific effect; no RFB to weak RFB comparisons that appear twice in the table are only highlighted once. Green highlight: </w:t>
      </w:r>
    </w:p>
    <w:tbl>
      <w:tblPr>
        <w:tblpPr w:leftFromText="180" w:rightFromText="180" w:vertAnchor="page" w:horzAnchor="margin" w:tblpXSpec="center" w:tblpY="2941"/>
        <w:tblW w:w="11217" w:type="dxa"/>
        <w:tblLook w:val="04A0" w:firstRow="1" w:lastRow="0" w:firstColumn="1" w:lastColumn="0" w:noHBand="0" w:noVBand="1"/>
      </w:tblPr>
      <w:tblGrid>
        <w:gridCol w:w="999"/>
        <w:gridCol w:w="1265"/>
        <w:gridCol w:w="480"/>
        <w:gridCol w:w="480"/>
        <w:gridCol w:w="495"/>
        <w:gridCol w:w="495"/>
        <w:gridCol w:w="495"/>
        <w:gridCol w:w="591"/>
        <w:gridCol w:w="591"/>
        <w:gridCol w:w="591"/>
        <w:gridCol w:w="495"/>
        <w:gridCol w:w="495"/>
        <w:gridCol w:w="540"/>
        <w:gridCol w:w="609"/>
        <w:gridCol w:w="609"/>
        <w:gridCol w:w="7"/>
        <w:gridCol w:w="983"/>
        <w:gridCol w:w="7"/>
        <w:gridCol w:w="983"/>
        <w:gridCol w:w="7"/>
      </w:tblGrid>
      <w:tr w:rsidR="00E7518C" w14:paraId="337FC283" w14:textId="77777777" w:rsidTr="00E3331D">
        <w:trPr>
          <w:trHeight w:val="289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759CA33C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lastRenderedPageBreak/>
              <w:t>Location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152F241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ndition</w:t>
            </w:r>
          </w:p>
        </w:tc>
        <w:tc>
          <w:tcPr>
            <w:tcW w:w="697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C876FF9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AG Repeat Length (total # colonies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2DF8E75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otal # Coloni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568E0AA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7518C" w14:paraId="6AD26266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755E385" w14:textId="77777777" w:rsidR="00E7518C" w:rsidRDefault="00E7518C" w:rsidP="00E7518C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5064D8B" w14:textId="77777777" w:rsidR="00E7518C" w:rsidRDefault="00E7518C" w:rsidP="00E7518C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D99A60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&lt;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04164A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5-1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D7DE4F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5-2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F787D34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25-3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C67FB26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35-4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C1AB0AD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45-5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6F8CED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55-6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222E60B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65-7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FDFFDB9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75-8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F159838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85-9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7D797C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95-10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AA350F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05-11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EC23DF7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15-12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CD00B71" w14:textId="77777777" w:rsidR="00E7518C" w:rsidRDefault="00E7518C" w:rsidP="00E7518C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453B84F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7518C" w14:paraId="4DB8E08B" w14:textId="77777777" w:rsidTr="00E3331D">
        <w:trPr>
          <w:gridAfter w:val="1"/>
          <w:wAfter w:w="7" w:type="dxa"/>
          <w:trHeight w:val="252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2415C9A2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9 kb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72E518F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9FB1EF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11DF807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64EFD9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F63467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E9367C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800EC4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6750F1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3D0170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7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111550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0F8627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3E7009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00DAC7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179F343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1A3F987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AA8831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7518C" w14:paraId="45F21812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8B0545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1855FA9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eak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57A3FA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DE7CAB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059D14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0BDC2F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AEC7BF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D5C28C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394C67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D8EFB4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14B3A9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E14BF7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D0188E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EECDB0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F9AA94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3B5CE2A2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56F3285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7518C" w14:paraId="72C16CF1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39238D6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B9B62D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ong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32B26E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97F1A4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C1F9A1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3663F3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1493EDE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A1BB23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390609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4D54ED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63DDEA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E946D8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F3A0C5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0F81F9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9E1210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2CBDBBDA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5DC62A8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7518C" w14:paraId="0759E6EC" w14:textId="77777777" w:rsidTr="00E3331D">
        <w:trPr>
          <w:gridAfter w:val="1"/>
          <w:wAfter w:w="7" w:type="dxa"/>
          <w:trHeight w:val="289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017D564F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7 kb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064D8CF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7DE5B4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861D06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B84A5B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AD5E3A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A8A46E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5CF7E6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4306DB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0EDBF7A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BD7756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3C0A2B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102F820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99C12D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38AD8A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A7759C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357B8D0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7518C" w14:paraId="67D623A3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EFC99D1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5BA5B599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eak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F34A42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189F90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524713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21830B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1512696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E62445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1AE5D3F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E009FE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902B16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75D035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4656776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7E30617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1172BE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0FB2C16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ED6F73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7518C" w14:paraId="3748ACCA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220254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CC0096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ong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E34EFA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FD9FD6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8DC4E2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6AF55A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F75006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369DD72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05485B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59A389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87A99E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270107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20343FE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0F84743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676C012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576245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05C12C4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7518C" w14:paraId="7E0B1671" w14:textId="77777777" w:rsidTr="00E3331D">
        <w:trPr>
          <w:trHeight w:val="289"/>
        </w:trPr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7A19951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278F5FC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ndition</w:t>
            </w:r>
          </w:p>
        </w:tc>
        <w:tc>
          <w:tcPr>
            <w:tcW w:w="697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5819698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AG Repeat Length (% of total # colonies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77B1B16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-value to No RFB*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hideMark/>
          </w:tcPr>
          <w:p w14:paraId="58CAFAF9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-value to Weak RFB*</w:t>
            </w:r>
          </w:p>
        </w:tc>
      </w:tr>
      <w:tr w:rsidR="00E7518C" w14:paraId="4F182BB5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68F426" w14:textId="77777777" w:rsidR="00E7518C" w:rsidRDefault="00E7518C" w:rsidP="00E7518C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6B1C76" w14:textId="77777777" w:rsidR="00E7518C" w:rsidRDefault="00E7518C" w:rsidP="00E7518C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32FBFB8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&lt;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9DAE29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5-1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329DA9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5-2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9D70CB9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25-3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0FF51E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35-4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13B468F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45-5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A0E9A70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55-6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47A74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65-7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0E87075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75-8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02F1E68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85-9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AAE56D2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95-10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D45845D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05-11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EF3C7F6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115-12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94B22F3" w14:textId="77777777" w:rsidR="00E7518C" w:rsidRDefault="00E7518C" w:rsidP="00E7518C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288A46A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E7518C" w14:paraId="44AE8EAD" w14:textId="77777777" w:rsidTr="00E3331D">
        <w:trPr>
          <w:gridAfter w:val="1"/>
          <w:wAfter w:w="7" w:type="dxa"/>
          <w:trHeight w:val="333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6D51973E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9 kb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6E242A38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C749A8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05A2F4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ED55E3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A8D05A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F1EBA0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D44B2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3540D7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A95FA4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.8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6AE6FE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D078DB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5D38F8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036DC6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3B14C0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3BDA93E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bottom"/>
            <w:hideMark/>
          </w:tcPr>
          <w:p w14:paraId="1E127210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0023</w:t>
            </w:r>
          </w:p>
        </w:tc>
      </w:tr>
      <w:tr w:rsidR="00E7518C" w14:paraId="231BA0FB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A46BE5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79CC235A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eak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7753AF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763042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CA2DC0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EE0CC0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1009C5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F7B518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8F2CB3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56A881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2F2EFE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CE986A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5E0389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5E7FD5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FEE5EC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36B5C06B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002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5A3AC7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</w:tr>
      <w:tr w:rsidR="00E7518C" w14:paraId="31059003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5FB718E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A405384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ong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0D0BD6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2FEF91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A633E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52120C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2F2205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CF4F7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52907C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21C273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D19108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59B0AC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FA632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BBB55D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CD9F93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bottom"/>
            <w:hideMark/>
          </w:tcPr>
          <w:p w14:paraId="1139BAF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bottom"/>
            <w:hideMark/>
          </w:tcPr>
          <w:p w14:paraId="6EC5B033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0009</w:t>
            </w:r>
          </w:p>
        </w:tc>
      </w:tr>
      <w:tr w:rsidR="00E7518C" w14:paraId="480A305C" w14:textId="77777777" w:rsidTr="00E3331D">
        <w:trPr>
          <w:gridAfter w:val="1"/>
          <w:wAfter w:w="7" w:type="dxa"/>
          <w:trHeight w:val="289"/>
        </w:trPr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3D7283C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7 kb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6D355395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1D47E7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04F83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9B262E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B889EAA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33BD7CA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9D2604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6C4ACC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22458F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.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7577C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08035B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99075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6BB836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2ADB8E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9A4B3C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bottom"/>
            <w:hideMark/>
          </w:tcPr>
          <w:p w14:paraId="4344F8D1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</w:tr>
      <w:tr w:rsidR="00E7518C" w14:paraId="4ED5912B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9EE095F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72" w:type="dxa"/>
              <w:right w:w="72" w:type="dxa"/>
            </w:tcMar>
            <w:vAlign w:val="center"/>
            <w:hideMark/>
          </w:tcPr>
          <w:p w14:paraId="4BEA5415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eak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A889E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7BF992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C62F0B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AB87E61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2D5456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D4450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C69EC40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69915A3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9DFE582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D74772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80C0595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03F0CF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DE1C99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bottom"/>
            <w:hideMark/>
          </w:tcPr>
          <w:p w14:paraId="59FF2F25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DC08C5D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A</w:t>
            </w:r>
          </w:p>
        </w:tc>
      </w:tr>
      <w:tr w:rsidR="00E7518C" w14:paraId="3F156FFE" w14:textId="77777777" w:rsidTr="00E3331D">
        <w:trPr>
          <w:gridAfter w:val="1"/>
          <w:wAfter w:w="7" w:type="dxa"/>
          <w:trHeight w:val="28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22F001A" w14:textId="77777777" w:rsidR="00E7518C" w:rsidRDefault="00E7518C" w:rsidP="00E7518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023CB5A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ong RF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3CF05F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4DE3A96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C7A70AC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414AB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3DBBB87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FB5DF3E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F42260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7B92EC8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644ABD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38204C4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DFDB7FB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987FDC9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1FED8D" w14:textId="77777777" w:rsidR="00E7518C" w:rsidRDefault="00E7518C" w:rsidP="00E751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bottom"/>
            <w:hideMark/>
          </w:tcPr>
          <w:p w14:paraId="40E8F26B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&lt;0.000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bottom"/>
            <w:hideMark/>
          </w:tcPr>
          <w:p w14:paraId="43A8D58E" w14:textId="77777777" w:rsidR="00E7518C" w:rsidRDefault="00E7518C" w:rsidP="00E7518C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0535</w:t>
            </w:r>
          </w:p>
        </w:tc>
      </w:tr>
    </w:tbl>
    <w:p w14:paraId="34767FBA" w14:textId="4706122A" w:rsidR="00443550" w:rsidRDefault="00DF3A52" w:rsidP="00DF3A52">
      <w:pPr>
        <w:spacing w:after="0" w:line="276" w:lineRule="auto"/>
        <w:rPr>
          <w:rFonts w:cstheme="minorHAnsi"/>
        </w:rPr>
      </w:pPr>
      <w:r w:rsidRPr="007179CD">
        <w:rPr>
          <w:rFonts w:cstheme="minorHAnsi"/>
        </w:rPr>
        <w:t xml:space="preserve">RFB values significant between CAG-70 at 1.9 kb or 6.7 kb and other location as listed (indicating effect in RFB condition). </w:t>
      </w:r>
    </w:p>
    <w:p w14:paraId="08D3D385" w14:textId="77777777" w:rsidR="00443550" w:rsidRPr="007179CD" w:rsidRDefault="00443550" w:rsidP="00443550">
      <w:pPr>
        <w:spacing w:after="0" w:line="276" w:lineRule="auto"/>
        <w:rPr>
          <w:rFonts w:cstheme="minorHAnsi"/>
        </w:rPr>
      </w:pPr>
    </w:p>
    <w:p w14:paraId="76C3095F" w14:textId="65ED6865" w:rsidR="00E7518C" w:rsidRPr="00D40889" w:rsidRDefault="00E63D29" w:rsidP="00D40889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M</w:t>
      </w:r>
      <w:r w:rsidR="00E7518C">
        <w:rPr>
          <w:rFonts w:cstheme="minorHAnsi"/>
          <w:b/>
          <w:bCs/>
        </w:rPr>
        <w:t xml:space="preserve">. </w:t>
      </w:r>
      <w:r w:rsidR="00E7518C" w:rsidRPr="00352613">
        <w:rPr>
          <w:rFonts w:cstheme="minorHAnsi"/>
          <w:b/>
          <w:bCs/>
        </w:rPr>
        <w:t>Expansion and contraction size distribution for wild-type CAG-70 strains</w:t>
      </w:r>
    </w:p>
    <w:p w14:paraId="0D160DE9" w14:textId="2795AEE5" w:rsidR="00E7518C" w:rsidRDefault="00E7518C" w:rsidP="00E7518C">
      <w:pPr>
        <w:spacing w:line="240" w:lineRule="auto"/>
        <w:rPr>
          <w:rFonts w:cstheme="minorHAnsi"/>
        </w:rPr>
      </w:pPr>
      <w:r>
        <w:rPr>
          <w:rFonts w:cstheme="minorHAnsi"/>
        </w:rPr>
        <w:t>*p-values were calculated using the Kolmogorov-Smirnov Test.</w:t>
      </w:r>
    </w:p>
    <w:p w14:paraId="7D1765BF" w14:textId="77777777" w:rsidR="006D790D" w:rsidRPr="007179CD" w:rsidRDefault="006D790D" w:rsidP="0042119C">
      <w:pPr>
        <w:spacing w:after="0" w:line="276" w:lineRule="auto"/>
        <w:rPr>
          <w:rFonts w:cstheme="minorHAnsi"/>
          <w:b/>
        </w:rPr>
      </w:pPr>
    </w:p>
    <w:p w14:paraId="0F1754F7" w14:textId="261319F3" w:rsidR="0042119C" w:rsidRPr="00352613" w:rsidRDefault="0042119C" w:rsidP="0042119C">
      <w:pPr>
        <w:spacing w:after="0" w:line="276" w:lineRule="auto"/>
        <w:rPr>
          <w:rFonts w:cstheme="minorHAnsi"/>
          <w:b/>
          <w:bCs/>
        </w:rPr>
      </w:pPr>
      <w:r w:rsidRPr="007179CD">
        <w:rPr>
          <w:rFonts w:cstheme="minorHAnsi"/>
          <w:b/>
        </w:rPr>
        <w:t xml:space="preserve">Table </w:t>
      </w:r>
      <w:r w:rsidR="00E63D29">
        <w:rPr>
          <w:rFonts w:cstheme="minorHAnsi"/>
          <w:b/>
        </w:rPr>
        <w:t>N</w:t>
      </w:r>
      <w:r w:rsidRPr="007179CD">
        <w:rPr>
          <w:rFonts w:cstheme="minorHAnsi"/>
          <w:b/>
        </w:rPr>
        <w:t xml:space="preserve">. </w:t>
      </w:r>
      <w:r w:rsidRPr="00352613">
        <w:rPr>
          <w:rFonts w:cstheme="minorHAnsi"/>
          <w:b/>
          <w:bCs/>
          <w:i/>
        </w:rPr>
        <w:t>S. pombe</w:t>
      </w:r>
      <w:r w:rsidRPr="00352613">
        <w:rPr>
          <w:rFonts w:cstheme="minorHAnsi"/>
          <w:b/>
          <w:bCs/>
        </w:rPr>
        <w:t xml:space="preserve"> strains used in the RFB Fork Restart Assays. RFB designated as “&lt;” in the strain nomenclature, which indicates the polarity of the RFB.</w:t>
      </w:r>
    </w:p>
    <w:tbl>
      <w:tblPr>
        <w:tblW w:w="9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3451"/>
        <w:gridCol w:w="5003"/>
      </w:tblGrid>
      <w:tr w:rsidR="0042119C" w:rsidRPr="007179CD" w14:paraId="2F87E8C3" w14:textId="77777777" w:rsidTr="00B36648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2E52" w14:textId="66A40424" w:rsidR="0042119C" w:rsidRPr="007179CD" w:rsidRDefault="0042119C" w:rsidP="00AB1D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7179CD">
              <w:rPr>
                <w:rFonts w:cstheme="minorHAnsi"/>
                <w:b/>
              </w:rPr>
              <w:t>CFP Number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4C82C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7179CD">
              <w:rPr>
                <w:rFonts w:cstheme="minorHAnsi"/>
                <w:b/>
              </w:rPr>
              <w:t>Name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054B" w14:textId="77777777" w:rsidR="0042119C" w:rsidRPr="007179CD" w:rsidRDefault="0042119C" w:rsidP="00AB1D1E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7179CD">
              <w:rPr>
                <w:rFonts w:cstheme="minorHAnsi"/>
                <w:b/>
              </w:rPr>
              <w:t>Genotype</w:t>
            </w:r>
          </w:p>
        </w:tc>
      </w:tr>
      <w:tr w:rsidR="0042119C" w:rsidRPr="00BE67FF" w14:paraId="7611350D" w14:textId="77777777" w:rsidTr="00B36648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4A5F" w14:textId="77777777" w:rsidR="0042119C" w:rsidRDefault="0042119C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3</w:t>
            </w:r>
          </w:p>
          <w:p w14:paraId="24FF73E2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0BF94481" w14:textId="7E49D85D" w:rsidR="009F691B" w:rsidRPr="007179CD" w:rsidRDefault="009F691B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49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5BD29" w14:textId="77777777" w:rsidR="0042119C" w:rsidRPr="007179CD" w:rsidRDefault="0042119C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&lt;RTS1-ori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6C5DA" w14:textId="744313D3" w:rsidR="0042119C" w:rsidRPr="00B36648" w:rsidRDefault="0042119C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-, t-CAG70-</w:t>
            </w:r>
            <w:r w:rsidR="00733442" w:rsidRPr="00B36648"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</w:t>
            </w:r>
            <w:r w:rsidR="007179CD" w:rsidRPr="00B36648">
              <w:rPr>
                <w:rFonts w:cstheme="minorHAnsi"/>
                <w:i/>
                <w:iCs/>
              </w:rPr>
              <w:t>MX6</w:t>
            </w:r>
            <w:r w:rsidRPr="00B36648">
              <w:rPr>
                <w:rFonts w:cstheme="minorHAnsi"/>
                <w:i/>
                <w:iCs/>
              </w:rPr>
              <w:t>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 w:rsidR="00BE67FF" w:rsidRPr="00B36648">
              <w:rPr>
                <w:rFonts w:cstheme="minorHAnsi"/>
                <w:i/>
                <w:iCs/>
              </w:rPr>
              <w:t>, rtf1:nmt41:sup35</w:t>
            </w:r>
            <w:r w:rsidR="00BE67FF">
              <w:rPr>
                <w:rFonts w:cstheme="minorHAnsi"/>
                <w:i/>
                <w:iCs/>
              </w:rPr>
              <w:t>,</w:t>
            </w:r>
            <w:r w:rsidR="00BE67FF" w:rsidRPr="004A0392">
              <w:rPr>
                <w:rFonts w:cstheme="minorHAnsi"/>
                <w:i/>
                <w:iCs/>
                <w:lang w:val="fr-FR"/>
              </w:rPr>
              <w:t xml:space="preserve"> ade6-704, leu1-32</w:t>
            </w:r>
          </w:p>
        </w:tc>
      </w:tr>
      <w:tr w:rsidR="00B36648" w:rsidRPr="00BE67FF" w14:paraId="39E135CF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9B9F6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lastRenderedPageBreak/>
              <w:t>11</w:t>
            </w:r>
          </w:p>
          <w:p w14:paraId="5A2C87A6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  <w:p w14:paraId="0D2D3367" w14:textId="762F37AE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9BDAD" w14:textId="2CD7D605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6.7 kb&lt;RTS1-ori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65B8" w14:textId="2B3085FE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4A0392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4A0392">
              <w:rPr>
                <w:rFonts w:cstheme="minorHAnsi"/>
                <w:i/>
                <w:iCs/>
              </w:rPr>
              <w:t>anMX6@4.8kb-ura4sd20&lt;</w:t>
            </w:r>
            <w:proofErr w:type="spellStart"/>
            <w:r w:rsidRPr="004A0392">
              <w:rPr>
                <w:rFonts w:cstheme="minorHAnsi"/>
                <w:i/>
                <w:iCs/>
              </w:rPr>
              <w:t>ori</w:t>
            </w:r>
            <w:proofErr w:type="spellEnd"/>
            <w:r w:rsidRPr="004A0392">
              <w:rPr>
                <w:rFonts w:cstheme="minorHAnsi"/>
                <w:i/>
                <w:iCs/>
              </w:rPr>
              <w:t xml:space="preserve">, </w:t>
            </w:r>
            <w:r>
              <w:rPr>
                <w:rFonts w:cstheme="minorHAnsi"/>
                <w:i/>
                <w:iCs/>
              </w:rPr>
              <w:t>r</w:t>
            </w:r>
            <w:r w:rsidRPr="004A0392">
              <w:rPr>
                <w:rFonts w:cstheme="minorHAnsi"/>
                <w:i/>
                <w:iCs/>
              </w:rPr>
              <w:t>tf1:nmt41:sup35</w:t>
            </w:r>
            <w:r w:rsidRPr="00B36648">
              <w:rPr>
                <w:rFonts w:cstheme="minorHAnsi"/>
                <w:i/>
                <w:iCs/>
              </w:rPr>
              <w:t>, ade6-704, leu1-32</w:t>
            </w:r>
          </w:p>
        </w:tc>
      </w:tr>
      <w:tr w:rsidR="00B36648" w:rsidRPr="007179CD" w14:paraId="3FBDD863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1D287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17</w:t>
            </w:r>
          </w:p>
          <w:p w14:paraId="0FDA2A9B" w14:textId="281097A4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3F12" w14:textId="30137240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6950" w14:textId="6CDF5062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4A0392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4A0392">
              <w:rPr>
                <w:rFonts w:cstheme="minorHAnsi"/>
                <w:i/>
                <w:iCs/>
              </w:rPr>
              <w:t xml:space="preserve">anMX6@ura4sd20-ori, </w:t>
            </w:r>
            <w:r>
              <w:rPr>
                <w:rFonts w:cstheme="minorHAnsi"/>
                <w:i/>
                <w:iCs/>
              </w:rPr>
              <w:t>r</w:t>
            </w:r>
            <w:r w:rsidRPr="004A0392">
              <w:rPr>
                <w:rFonts w:cstheme="minorHAnsi"/>
                <w:i/>
                <w:iCs/>
              </w:rPr>
              <w:t>tf1:nmt41:sup35</w:t>
            </w:r>
            <w:r w:rsidRPr="00B36648">
              <w:rPr>
                <w:rFonts w:cstheme="minorHAnsi"/>
                <w:i/>
                <w:iCs/>
              </w:rPr>
              <w:t>, ade6-704, leu1-32</w:t>
            </w:r>
          </w:p>
        </w:tc>
      </w:tr>
      <w:tr w:rsidR="00B36648" w:rsidRPr="00666EAC" w14:paraId="6D5D0254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9311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23</w:t>
            </w:r>
          </w:p>
          <w:p w14:paraId="71231BE3" w14:textId="2CBCC633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D011" w14:textId="235EAD78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6.7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  <w:r w:rsidRPr="007179CD">
              <w:rPr>
                <w:rFonts w:cstheme="minorHAnsi"/>
              </w:rPr>
              <w:t xml:space="preserve">, </w:t>
            </w:r>
            <w:r w:rsidRPr="007179CD">
              <w:rPr>
                <w:rFonts w:cstheme="minorHAnsi"/>
                <w:i/>
              </w:rPr>
              <w:t>rad52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1F13" w14:textId="42466050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ad52::</w:t>
            </w:r>
            <w:r>
              <w:rPr>
                <w:rFonts w:cstheme="minorHAnsi"/>
                <w:i/>
                <w:iCs/>
              </w:rPr>
              <w:t>n</w:t>
            </w:r>
            <w:r w:rsidRPr="00B36648">
              <w:rPr>
                <w:rFonts w:cstheme="minorHAnsi"/>
                <w:i/>
                <w:iCs/>
              </w:rPr>
              <w:t>at</w:t>
            </w:r>
            <w:r>
              <w:rPr>
                <w:rFonts w:cstheme="minorHAnsi"/>
                <w:i/>
                <w:iCs/>
              </w:rPr>
              <w:t>MX6,</w:t>
            </w:r>
            <w:r w:rsidRPr="00B36648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@4.8kb-ura4sd20-ori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r</w:t>
            </w:r>
            <w:r w:rsidRPr="00B36648">
              <w:rPr>
                <w:rFonts w:cstheme="minorHAnsi"/>
                <w:i/>
                <w:iCs/>
              </w:rPr>
              <w:t>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6CF28A96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35F8" w14:textId="68F13D7E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25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42D6" w14:textId="2F9CB8AA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 xml:space="preserve">CAG70@6.7 kb&lt;RTS1-ori, </w:t>
            </w:r>
            <w:r w:rsidRPr="00B36648">
              <w:rPr>
                <w:rFonts w:cstheme="minorHAnsi"/>
                <w:i/>
                <w:lang w:val="fr-FR"/>
              </w:rPr>
              <w:t>rad52</w:t>
            </w:r>
            <w:r w:rsidRPr="007179CD">
              <w:rPr>
                <w:rFonts w:cstheme="minorHAnsi"/>
                <w:i/>
              </w:rPr>
              <w:t>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DA1E" w14:textId="0277EA19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ad52::</w:t>
            </w:r>
            <w:r>
              <w:rPr>
                <w:rFonts w:cstheme="minorHAnsi"/>
                <w:i/>
                <w:iCs/>
              </w:rPr>
              <w:t>n</w:t>
            </w:r>
            <w:r w:rsidRPr="00B36648">
              <w:rPr>
                <w:rFonts w:cstheme="minorHAnsi"/>
                <w:i/>
                <w:iCs/>
              </w:rPr>
              <w:t>at</w:t>
            </w:r>
            <w:r>
              <w:rPr>
                <w:rFonts w:cstheme="minorHAnsi"/>
                <w:i/>
                <w:iCs/>
              </w:rPr>
              <w:t>MX6,</w:t>
            </w:r>
            <w:r w:rsidRPr="00B36648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@4.8kb-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0907EF44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4FA8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27</w:t>
            </w:r>
          </w:p>
          <w:p w14:paraId="2FBB8698" w14:textId="5C4996FC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307D" w14:textId="080F8CBE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  <w:r w:rsidRPr="007179CD">
              <w:rPr>
                <w:rFonts w:cstheme="minorHAnsi"/>
              </w:rPr>
              <w:t xml:space="preserve">, </w:t>
            </w:r>
            <w:r w:rsidRPr="007179CD">
              <w:rPr>
                <w:rFonts w:cstheme="minorHAnsi"/>
                <w:i/>
              </w:rPr>
              <w:t>rad52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BF8E3" w14:textId="5739932A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ad52::</w:t>
            </w:r>
            <w:r>
              <w:rPr>
                <w:rFonts w:cstheme="minorHAnsi"/>
                <w:i/>
                <w:iCs/>
              </w:rPr>
              <w:t>n</w:t>
            </w:r>
            <w:r w:rsidRPr="00B36648">
              <w:rPr>
                <w:rFonts w:cstheme="minorHAnsi"/>
                <w:i/>
                <w:iCs/>
              </w:rPr>
              <w:t>at</w:t>
            </w:r>
            <w:r>
              <w:rPr>
                <w:rFonts w:cstheme="minorHAnsi"/>
                <w:i/>
                <w:iCs/>
              </w:rPr>
              <w:t>MX6,</w:t>
            </w:r>
            <w:r w:rsidRPr="00B36648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@ura4sd20-ori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059EB1B2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F8943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30</w:t>
            </w:r>
          </w:p>
          <w:p w14:paraId="1072AC2B" w14:textId="1A2FF1E3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3A465" w14:textId="3B82C5E1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 xml:space="preserve">CAG70@1.9 kb&lt;RTS1-ori, </w:t>
            </w:r>
            <w:r w:rsidRPr="00B36648">
              <w:rPr>
                <w:rFonts w:cstheme="minorHAnsi"/>
                <w:i/>
                <w:lang w:val="fr-FR"/>
              </w:rPr>
              <w:t>rad52</w:t>
            </w:r>
            <w:r w:rsidRPr="007179CD">
              <w:rPr>
                <w:rFonts w:cstheme="minorHAnsi"/>
                <w:i/>
              </w:rPr>
              <w:t>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68811" w14:textId="23C883EA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ad52::</w:t>
            </w:r>
            <w:r>
              <w:rPr>
                <w:rFonts w:cstheme="minorHAnsi"/>
                <w:i/>
                <w:iCs/>
              </w:rPr>
              <w:t>n</w:t>
            </w:r>
            <w:r w:rsidRPr="00B36648">
              <w:rPr>
                <w:rFonts w:cstheme="minorHAnsi"/>
                <w:i/>
                <w:iCs/>
              </w:rPr>
              <w:t>at</w:t>
            </w:r>
            <w:r>
              <w:rPr>
                <w:rFonts w:cstheme="minorHAnsi"/>
                <w:i/>
                <w:iCs/>
              </w:rPr>
              <w:t>MX6,</w:t>
            </w:r>
            <w:r w:rsidRPr="00B36648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 leu1-32</w:t>
            </w:r>
          </w:p>
        </w:tc>
      </w:tr>
      <w:tr w:rsidR="00B36648" w:rsidRPr="007179CD" w14:paraId="74E01AA1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18744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37</w:t>
            </w:r>
          </w:p>
          <w:p w14:paraId="3413B203" w14:textId="18C5145D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E757" w14:textId="4A64A2E7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  <w:r w:rsidRPr="007179CD">
              <w:rPr>
                <w:rFonts w:cstheme="minorHAnsi"/>
              </w:rPr>
              <w:t xml:space="preserve">, </w:t>
            </w:r>
            <w:r w:rsidRPr="007179CD">
              <w:rPr>
                <w:rFonts w:cstheme="minorHAnsi"/>
                <w:i/>
              </w:rPr>
              <w:t>rad8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7F509" w14:textId="18A6DD0D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ad8::</w:t>
            </w:r>
            <w:r>
              <w:rPr>
                <w:rFonts w:cstheme="minorHAnsi"/>
                <w:i/>
                <w:iCs/>
              </w:rPr>
              <w:t>hphMX6,</w:t>
            </w:r>
            <w:r w:rsidRPr="00B36648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@ura4sd20-ori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00C4E7E2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585E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39</w:t>
            </w:r>
          </w:p>
          <w:p w14:paraId="546A93D0" w14:textId="73C15F4B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802F" w14:textId="684C274C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 xml:space="preserve">CAG70@1.9 kb&lt;RTS1-ori, </w:t>
            </w:r>
            <w:r w:rsidRPr="00B36648">
              <w:rPr>
                <w:rFonts w:cstheme="minorHAnsi"/>
                <w:i/>
                <w:lang w:val="fr-FR"/>
              </w:rPr>
              <w:t>rad8</w:t>
            </w:r>
            <w:r w:rsidRPr="007179CD">
              <w:rPr>
                <w:rFonts w:cstheme="minorHAnsi"/>
                <w:i/>
              </w:rPr>
              <w:t>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5AF3" w14:textId="43787F77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ad8::</w:t>
            </w:r>
            <w:r>
              <w:rPr>
                <w:rFonts w:cstheme="minorHAnsi"/>
                <w:i/>
                <w:iCs/>
              </w:rPr>
              <w:t>hphMX6,</w:t>
            </w:r>
            <w:r w:rsidRPr="00B36648">
              <w:rPr>
                <w:rFonts w:cstheme="minorHAnsi"/>
                <w:i/>
                <w:iCs/>
              </w:rPr>
              <w:t xml:space="preserve"> t-CAG70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1D0F192A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3CD7" w14:textId="244818DB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47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5B602" w14:textId="5D62D484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  <w:r w:rsidRPr="007179CD">
              <w:rPr>
                <w:rFonts w:cstheme="minorHAnsi"/>
              </w:rPr>
              <w:t xml:space="preserve">, </w:t>
            </w:r>
            <w:r w:rsidRPr="007179CD">
              <w:rPr>
                <w:rFonts w:cstheme="minorHAnsi"/>
                <w:i/>
              </w:rPr>
              <w:t>msh2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44386" w14:textId="426175EB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msh2::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-ori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15F288D6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B1E57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49</w:t>
            </w:r>
          </w:p>
          <w:p w14:paraId="67451D8C" w14:textId="470E8561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7406" w14:textId="1C185D71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 xml:space="preserve">CAG70@1.9 kb&lt;RTS1-ori, </w:t>
            </w:r>
            <w:r w:rsidRPr="007179CD">
              <w:rPr>
                <w:rFonts w:cstheme="minorHAnsi"/>
                <w:i/>
              </w:rPr>
              <w:t>msh2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0729" w14:textId="4CCBA869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msh2::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06B74CC2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84486" w14:textId="1B903899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50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986CB" w14:textId="0D334EA6" w:rsidR="00B36648" w:rsidRPr="00B36648" w:rsidRDefault="00B36648" w:rsidP="00AB1D1E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7179CD">
              <w:rPr>
                <w:rFonts w:cstheme="minorHAnsi"/>
              </w:rPr>
              <w:t xml:space="preserve">CAG70@1.9 kb&lt;RTS1-ori, </w:t>
            </w:r>
            <w:r w:rsidRPr="007179CD">
              <w:rPr>
                <w:rFonts w:cstheme="minorHAnsi"/>
                <w:i/>
              </w:rPr>
              <w:t>msh2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09D6" w14:textId="7DEE5364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msh2::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412D1268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8E05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6</w:t>
            </w:r>
            <w:r>
              <w:rPr>
                <w:rFonts w:cstheme="minorHAnsi"/>
              </w:rPr>
              <w:t>5</w:t>
            </w:r>
          </w:p>
          <w:p w14:paraId="53BD5702" w14:textId="66D0C91C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BDAC" w14:textId="34C9837E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>13Ter-CAG70@3.0 kb&lt;RTS1-ori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3012" w14:textId="20DD7CE4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  <w:lang w:val="fr-FR"/>
              </w:rPr>
              <w:t>h-, t-13XTer-kanMX6-CAG70-ura4sd20-ura5&lt;</w:t>
            </w:r>
            <w:proofErr w:type="spellStart"/>
            <w:r w:rsidRPr="00B36648">
              <w:rPr>
                <w:rFonts w:cstheme="minorHAnsi"/>
                <w:i/>
                <w:iCs/>
                <w:lang w:val="fr-FR"/>
              </w:rPr>
              <w:t>ori</w:t>
            </w:r>
            <w:proofErr w:type="spellEnd"/>
            <w:r w:rsidRPr="00B36648">
              <w:rPr>
                <w:rFonts w:cstheme="minorHAnsi"/>
                <w:i/>
                <w:iCs/>
                <w:lang w:val="fr-FR"/>
              </w:rPr>
              <w:t xml:space="preserve">, ura5::hphMX6, rtf1:nmt41:sup35, ade6-704, leu1-32 </w:t>
            </w:r>
          </w:p>
        </w:tc>
      </w:tr>
      <w:tr w:rsidR="00B36648" w:rsidRPr="007179CD" w14:paraId="60F3973E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B52E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71</w:t>
            </w:r>
          </w:p>
          <w:p w14:paraId="792800E3" w14:textId="23950558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EDE4" w14:textId="54545F03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RTS1&lt;180 bp-CAG70-ori (180 bp before RFB)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10D2F" w14:textId="4B411D07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4A0392">
              <w:rPr>
                <w:rFonts w:cstheme="minorHAnsi"/>
                <w:i/>
                <w:iCs/>
                <w:lang w:val="fr-FR"/>
              </w:rPr>
              <w:t>ura4::CAG70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B36648">
              <w:rPr>
                <w:rFonts w:cstheme="minorHAnsi"/>
                <w:i/>
                <w:iCs/>
                <w:lang w:val="fr-FR"/>
              </w:rPr>
              <w:t xml:space="preserve"> t-</w:t>
            </w:r>
            <w:proofErr w:type="spellStart"/>
            <w:r w:rsidRPr="00B36648">
              <w:rPr>
                <w:rFonts w:cstheme="minorHAnsi"/>
                <w:i/>
                <w:iCs/>
                <w:lang w:val="fr-FR"/>
              </w:rPr>
              <w:t>AscI</w:t>
            </w:r>
            <w:proofErr w:type="spellEnd"/>
            <w:r w:rsidRPr="00B36648">
              <w:rPr>
                <w:rFonts w:cstheme="minorHAnsi"/>
                <w:i/>
                <w:iCs/>
                <w:lang w:val="fr-FR"/>
              </w:rPr>
              <w:t>&lt;ura4-AscI-ori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B36648">
              <w:rPr>
                <w:rFonts w:cstheme="minorHAnsi"/>
                <w:i/>
                <w:iCs/>
                <w:lang w:val="fr-FR"/>
              </w:rPr>
              <w:t xml:space="preserve"> </w:t>
            </w:r>
            <w:r w:rsidRPr="004A0392">
              <w:rPr>
                <w:rFonts w:cstheme="minorHAnsi"/>
                <w:i/>
                <w:iCs/>
                <w:lang w:val="fr-FR"/>
              </w:rPr>
              <w:t>rtf1:nmt41:sup35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4A0392">
              <w:rPr>
                <w:rFonts w:cstheme="minorHAnsi"/>
                <w:i/>
                <w:iCs/>
                <w:lang w:val="fr-FR"/>
              </w:rPr>
              <w:t xml:space="preserve"> </w:t>
            </w:r>
            <w:r w:rsidRPr="00B36648">
              <w:rPr>
                <w:rFonts w:cstheme="minorHAnsi"/>
                <w:i/>
                <w:iCs/>
                <w:lang w:val="fr-FR"/>
              </w:rPr>
              <w:t>ade6-704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B36648">
              <w:rPr>
                <w:rFonts w:cstheme="minorHAnsi"/>
                <w:i/>
                <w:iCs/>
                <w:lang w:val="fr-FR"/>
              </w:rPr>
              <w:t xml:space="preserve"> leu1-32 </w:t>
            </w:r>
          </w:p>
        </w:tc>
      </w:tr>
      <w:tr w:rsidR="00B36648" w:rsidRPr="007179CD" w14:paraId="388CA095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BBF8" w14:textId="79001572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75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C65A" w14:textId="24C21F9A" w:rsidR="00B36648" w:rsidRPr="00B36648" w:rsidRDefault="00B36648" w:rsidP="00AB1D1E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7179CD">
              <w:rPr>
                <w:rFonts w:cstheme="minorHAnsi"/>
              </w:rPr>
              <w:t>CAG70@180 bp&lt;RTS1-ori (180 bp after RFB)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3972" w14:textId="18CD968D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4A0392">
              <w:rPr>
                <w:rFonts w:cstheme="minorHAnsi"/>
                <w:i/>
                <w:iCs/>
              </w:rPr>
              <w:t xml:space="preserve">ura4::CAG130 </w:t>
            </w:r>
            <w:r w:rsidRPr="00733442">
              <w:rPr>
                <w:rFonts w:cstheme="minorHAnsi"/>
              </w:rPr>
              <w:t>(contracted to CAG73)</w:t>
            </w:r>
            <w:r>
              <w:rPr>
                <w:rFonts w:cstheme="minorHAnsi"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AscI-ura4&lt;</w:t>
            </w:r>
            <w:proofErr w:type="spellStart"/>
            <w:r w:rsidRPr="00B36648">
              <w:rPr>
                <w:rFonts w:cstheme="minorHAnsi"/>
                <w:i/>
                <w:iCs/>
              </w:rPr>
              <w:t>AscI-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4A0392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 </w:t>
            </w:r>
          </w:p>
        </w:tc>
      </w:tr>
      <w:tr w:rsidR="00B36648" w:rsidRPr="007179CD" w14:paraId="5D1355AF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949A0" w14:textId="27E44543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76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A3C44" w14:textId="277F8FE6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80 bp&lt;RTS1-ori (180 bp after RFB)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6DEF0" w14:textId="61AAECC2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4A0392">
              <w:rPr>
                <w:rFonts w:cstheme="minorHAnsi"/>
                <w:i/>
                <w:iCs/>
              </w:rPr>
              <w:t xml:space="preserve">ura4::CAG130 </w:t>
            </w:r>
            <w:r w:rsidRPr="007179CD">
              <w:rPr>
                <w:rFonts w:cstheme="minorHAnsi"/>
              </w:rPr>
              <w:t>(contracted to CAG90, contracted to CAG73)</w:t>
            </w:r>
            <w:r>
              <w:rPr>
                <w:rFonts w:cstheme="minorHAnsi"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AscI-ura4&lt;</w:t>
            </w:r>
            <w:proofErr w:type="spellStart"/>
            <w:r w:rsidRPr="00B36648">
              <w:rPr>
                <w:rFonts w:cstheme="minorHAnsi"/>
                <w:i/>
                <w:iCs/>
              </w:rPr>
              <w:t>AscI-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4A0392">
              <w:rPr>
                <w:rFonts w:cstheme="minorHAnsi"/>
                <w:i/>
                <w:iCs/>
              </w:rPr>
              <w:t xml:space="preserve"> 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 </w:t>
            </w:r>
          </w:p>
        </w:tc>
      </w:tr>
      <w:tr w:rsidR="00B36648" w:rsidRPr="007179CD" w14:paraId="78E5ED35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7FB4E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81</w:t>
            </w:r>
          </w:p>
          <w:p w14:paraId="49CAF2C4" w14:textId="1A600AA4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1B07" w14:textId="6CAC4F6E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  <w:r w:rsidRPr="007179CD">
              <w:rPr>
                <w:rFonts w:cstheme="minorHAnsi"/>
              </w:rPr>
              <w:t xml:space="preserve">, </w:t>
            </w:r>
            <w:r w:rsidRPr="007179CD">
              <w:rPr>
                <w:rFonts w:cstheme="minorHAnsi"/>
                <w:i/>
              </w:rPr>
              <w:t>swi10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99C82" w14:textId="4BD49DC9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swi10::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-ori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ft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7179CD" w14:paraId="386BA7D9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E6E5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84</w:t>
            </w:r>
          </w:p>
          <w:p w14:paraId="4F127BBD" w14:textId="349B78B1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E159" w14:textId="566185CC" w:rsidR="00B36648" w:rsidRPr="00B36648" w:rsidRDefault="00B36648" w:rsidP="00AB1D1E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7179CD">
              <w:rPr>
                <w:rFonts w:cstheme="minorHAnsi"/>
              </w:rPr>
              <w:t xml:space="preserve">CAG70@1.9 kb&lt;RTS1-ori, </w:t>
            </w:r>
            <w:r w:rsidRPr="007179CD">
              <w:rPr>
                <w:rFonts w:cstheme="minorHAnsi"/>
                <w:i/>
              </w:rPr>
              <w:t>swi10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C516" w14:textId="7C8F5A6C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i/>
                <w:iCs/>
              </w:rPr>
              <w:t>h+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swi10::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</w:t>
            </w:r>
            <w:r>
              <w:rPr>
                <w:rFonts w:cstheme="minorHAnsi"/>
                <w:i/>
                <w:iCs/>
              </w:rPr>
              <w:t>1</w:t>
            </w:r>
            <w:r w:rsidRPr="00B36648">
              <w:rPr>
                <w:rFonts w:cstheme="minorHAnsi"/>
                <w:i/>
                <w:iCs/>
              </w:rPr>
              <w:t>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6246AF" w14:paraId="1E88D0B0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A5EE8" w14:textId="491370E0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86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7D428" w14:textId="2A538CCF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 xml:space="preserve">CAG70@1.9 kb&lt;RTS1-ori, </w:t>
            </w:r>
            <w:r w:rsidRPr="007179CD">
              <w:rPr>
                <w:rFonts w:cstheme="minorHAnsi"/>
                <w:i/>
              </w:rPr>
              <w:t>swi10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2CF56" w14:textId="563EF7A8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  <w:lang w:val="fr-FR"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swi10::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&lt;</w:t>
            </w:r>
            <w:proofErr w:type="spellStart"/>
            <w:r w:rsidRPr="00B36648">
              <w:rPr>
                <w:rFonts w:cstheme="minorHAnsi"/>
                <w:i/>
                <w:iCs/>
              </w:rPr>
              <w:t>ori</w:t>
            </w:r>
            <w:proofErr w:type="spellEnd"/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</w:t>
            </w:r>
            <w:r>
              <w:rPr>
                <w:rFonts w:cstheme="minorHAnsi"/>
                <w:i/>
                <w:iCs/>
              </w:rPr>
              <w:t>1</w:t>
            </w:r>
            <w:r w:rsidRPr="00B36648">
              <w:rPr>
                <w:rFonts w:cstheme="minorHAnsi"/>
                <w:i/>
                <w:iCs/>
              </w:rPr>
              <w:t>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</w:t>
            </w:r>
          </w:p>
        </w:tc>
      </w:tr>
      <w:tr w:rsidR="00B36648" w:rsidRPr="006246AF" w14:paraId="52985A3C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35CE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90</w:t>
            </w:r>
          </w:p>
          <w:p w14:paraId="01BABD7E" w14:textId="2AE89725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43E2C" w14:textId="1481994F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@1.9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  <w:r w:rsidRPr="007179CD">
              <w:rPr>
                <w:rFonts w:cstheme="minorHAnsi"/>
              </w:rPr>
              <w:t xml:space="preserve">, </w:t>
            </w:r>
            <w:r w:rsidRPr="007179CD">
              <w:rPr>
                <w:rFonts w:cstheme="minorHAnsi"/>
                <w:i/>
              </w:rPr>
              <w:t>exo1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0F0D" w14:textId="07D38024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  <w:lang w:val="fr-FR"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exo1::natMX6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t-</w:t>
            </w:r>
            <w:r>
              <w:rPr>
                <w:rFonts w:cstheme="minorHAnsi"/>
                <w:i/>
                <w:iCs/>
              </w:rPr>
              <w:t>k</w:t>
            </w:r>
            <w:r w:rsidRPr="00B36648">
              <w:rPr>
                <w:rFonts w:cstheme="minorHAnsi"/>
                <w:i/>
                <w:iCs/>
              </w:rPr>
              <w:t>anMX6-CAG70@ura4sd20-ori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rtf</w:t>
            </w:r>
            <w:r>
              <w:rPr>
                <w:rFonts w:cstheme="minorHAnsi"/>
                <w:i/>
                <w:iCs/>
              </w:rPr>
              <w:t>1</w:t>
            </w:r>
            <w:r w:rsidRPr="00B36648">
              <w:rPr>
                <w:rFonts w:cstheme="minorHAnsi"/>
                <w:i/>
                <w:iCs/>
              </w:rPr>
              <w:t>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+</w:t>
            </w:r>
          </w:p>
        </w:tc>
      </w:tr>
      <w:tr w:rsidR="00B36648" w:rsidRPr="007179CD" w14:paraId="3FABCE04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7A5A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92</w:t>
            </w:r>
          </w:p>
          <w:p w14:paraId="6ED5A9BD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  <w:p w14:paraId="15119803" w14:textId="73EF4188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744B" w14:textId="08677C55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>CAG70@1.9 kb&lt;RTS1-ori, exo1</w:t>
            </w:r>
            <w:r w:rsidRPr="007179CD">
              <w:rPr>
                <w:rFonts w:cstheme="minorHAnsi"/>
              </w:rPr>
              <w:t>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74CD8" w14:textId="49404B39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i/>
                <w:iCs/>
                <w:lang w:val="fr-FR"/>
              </w:rPr>
              <w:t>h-</w:t>
            </w:r>
            <w:r w:rsidR="00BC007E">
              <w:rPr>
                <w:rFonts w:cstheme="minorHAnsi"/>
                <w:i/>
                <w:iCs/>
                <w:lang w:val="fr-FR"/>
              </w:rPr>
              <w:t xml:space="preserve"> or h+</w:t>
            </w:r>
            <w:r w:rsidRPr="00B36648">
              <w:rPr>
                <w:rFonts w:cstheme="minorHAnsi"/>
                <w:i/>
                <w:iCs/>
                <w:lang w:val="fr-FR"/>
              </w:rPr>
              <w:t>, exo1::</w:t>
            </w:r>
            <w:r w:rsidRPr="006246AF">
              <w:rPr>
                <w:rFonts w:cstheme="minorHAnsi"/>
                <w:i/>
                <w:iCs/>
                <w:lang w:val="fr-FR"/>
              </w:rPr>
              <w:t>n</w:t>
            </w:r>
            <w:r w:rsidRPr="00B36648">
              <w:rPr>
                <w:rFonts w:cstheme="minorHAnsi"/>
                <w:i/>
                <w:iCs/>
                <w:lang w:val="fr-FR"/>
              </w:rPr>
              <w:t>at</w:t>
            </w:r>
            <w:r w:rsidRPr="006246AF">
              <w:rPr>
                <w:rFonts w:cstheme="minorHAnsi"/>
                <w:i/>
                <w:iCs/>
                <w:lang w:val="fr-FR"/>
              </w:rPr>
              <w:t>MX6</w:t>
            </w:r>
            <w:r w:rsidRPr="00B36648">
              <w:rPr>
                <w:rFonts w:cstheme="minorHAnsi"/>
                <w:i/>
                <w:iCs/>
                <w:lang w:val="fr-FR"/>
              </w:rPr>
              <w:t>, t-kanMX6-CAG70@ura4sd20&lt;</w:t>
            </w:r>
            <w:proofErr w:type="spellStart"/>
            <w:r w:rsidRPr="00B36648">
              <w:rPr>
                <w:rFonts w:cstheme="minorHAnsi"/>
                <w:i/>
                <w:iCs/>
                <w:lang w:val="fr-FR"/>
              </w:rPr>
              <w:t>ori</w:t>
            </w:r>
            <w:proofErr w:type="spellEnd"/>
            <w:r w:rsidRPr="00B36648">
              <w:rPr>
                <w:rFonts w:cstheme="minorHAnsi"/>
                <w:i/>
                <w:iCs/>
                <w:lang w:val="fr-FR"/>
              </w:rPr>
              <w:t>, rtf1:nmt41:sup35, ade6-704, leu+</w:t>
            </w:r>
            <w:r w:rsidR="00BC007E">
              <w:rPr>
                <w:rFonts w:cstheme="minorHAnsi"/>
                <w:i/>
                <w:iCs/>
                <w:lang w:val="fr-FR"/>
              </w:rPr>
              <w:t xml:space="preserve"> </w:t>
            </w:r>
          </w:p>
        </w:tc>
      </w:tr>
      <w:tr w:rsidR="00B36648" w:rsidRPr="007179CD" w14:paraId="2A9DEB65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A6AE" w14:textId="67F149BE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95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6AA2" w14:textId="53187AEB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>CAG70@1.9 kb-</w:t>
            </w:r>
            <w:proofErr w:type="spellStart"/>
            <w:r w:rsidRPr="00B36648">
              <w:rPr>
                <w:rFonts w:cstheme="minorHAnsi"/>
                <w:lang w:val="fr-FR"/>
              </w:rPr>
              <w:t>ori</w:t>
            </w:r>
            <w:proofErr w:type="spellEnd"/>
            <w:r w:rsidRPr="00B36648">
              <w:rPr>
                <w:rFonts w:cstheme="minorHAnsi"/>
                <w:lang w:val="fr-FR"/>
              </w:rPr>
              <w:t xml:space="preserve">, </w:t>
            </w:r>
            <w:r w:rsidRPr="00B36648">
              <w:rPr>
                <w:rFonts w:cstheme="minorHAnsi"/>
                <w:i/>
                <w:lang w:val="fr-FR"/>
              </w:rPr>
              <w:t>rad52</w:t>
            </w:r>
            <w:r w:rsidRPr="007179CD">
              <w:rPr>
                <w:rFonts w:cstheme="minorHAnsi"/>
                <w:i/>
              </w:rPr>
              <w:t>Δ</w:t>
            </w:r>
            <w:r w:rsidRPr="00B36648">
              <w:rPr>
                <w:rFonts w:cstheme="minorHAnsi"/>
                <w:lang w:val="fr-FR"/>
              </w:rPr>
              <w:t xml:space="preserve"> ,</w:t>
            </w:r>
            <w:r w:rsidRPr="00B36648">
              <w:rPr>
                <w:rFonts w:cstheme="minorHAnsi"/>
                <w:i/>
                <w:lang w:val="fr-FR"/>
              </w:rPr>
              <w:t>exo1</w:t>
            </w:r>
            <w:r w:rsidRPr="007179CD">
              <w:rPr>
                <w:rFonts w:cstheme="minorHAnsi"/>
              </w:rPr>
              <w:t>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816C" w14:textId="7831F40E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  <w:lang w:val="fr-FR"/>
              </w:rPr>
              <w:t>h-, rad52::natMX6, exo1::natMX6, t-kanMX6-CAG70@ura4sd20-ori, rtf1:nmt41:sup35, ade6-704, leu+</w:t>
            </w:r>
          </w:p>
        </w:tc>
      </w:tr>
      <w:tr w:rsidR="00B36648" w:rsidRPr="007179CD" w14:paraId="5D4A847B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C4F65" w14:textId="7B168113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lastRenderedPageBreak/>
              <w:t>97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9707" w14:textId="479B420A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B36648">
              <w:rPr>
                <w:rFonts w:cstheme="minorHAnsi"/>
                <w:lang w:val="fr-FR"/>
              </w:rPr>
              <w:t xml:space="preserve">CAG70@1.9 kb&lt;RTS1-ori, </w:t>
            </w:r>
            <w:r w:rsidRPr="00B36648">
              <w:rPr>
                <w:rFonts w:cstheme="minorHAnsi"/>
                <w:i/>
                <w:lang w:val="fr-FR"/>
              </w:rPr>
              <w:t>rad52</w:t>
            </w:r>
            <w:r w:rsidRPr="007179CD">
              <w:rPr>
                <w:rFonts w:cstheme="minorHAnsi"/>
                <w:i/>
              </w:rPr>
              <w:t>Δ</w:t>
            </w:r>
            <w:r w:rsidRPr="00B36648">
              <w:rPr>
                <w:rFonts w:cstheme="minorHAnsi"/>
                <w:i/>
                <w:lang w:val="fr-FR"/>
              </w:rPr>
              <w:t>,</w:t>
            </w:r>
            <w:r w:rsidRPr="00B36648">
              <w:rPr>
                <w:rFonts w:cstheme="minorHAnsi"/>
                <w:lang w:val="fr-FR"/>
              </w:rPr>
              <w:t xml:space="preserve"> </w:t>
            </w:r>
            <w:r w:rsidRPr="00B36648">
              <w:rPr>
                <w:rFonts w:cstheme="minorHAnsi"/>
                <w:i/>
                <w:lang w:val="fr-FR"/>
              </w:rPr>
              <w:t>exo1</w:t>
            </w:r>
            <w:r w:rsidRPr="007179CD">
              <w:rPr>
                <w:rFonts w:cstheme="minorHAnsi"/>
                <w:i/>
              </w:rPr>
              <w:t>Δ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D05D" w14:textId="28A4A9B0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  <w:lang w:val="fr-FR"/>
              </w:rPr>
              <w:t>h-, rad52::natMX6, exo1::natMX6, t-kanMX6-CAG70@ura4sd20&lt;</w:t>
            </w:r>
            <w:proofErr w:type="spellStart"/>
            <w:r w:rsidRPr="00B36648">
              <w:rPr>
                <w:rFonts w:cstheme="minorHAnsi"/>
                <w:i/>
                <w:iCs/>
                <w:lang w:val="fr-FR"/>
              </w:rPr>
              <w:t>ori</w:t>
            </w:r>
            <w:proofErr w:type="spellEnd"/>
            <w:r w:rsidRPr="00B36648">
              <w:rPr>
                <w:rFonts w:cstheme="minorHAnsi"/>
                <w:i/>
                <w:iCs/>
                <w:lang w:val="fr-FR"/>
              </w:rPr>
              <w:t>, rtf1:nmt41:sup35, ade6-704, leu+</w:t>
            </w:r>
          </w:p>
        </w:tc>
      </w:tr>
      <w:tr w:rsidR="00B36648" w:rsidRPr="007179CD" w14:paraId="0AC46198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6187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109</w:t>
            </w:r>
          </w:p>
          <w:p w14:paraId="2C5E5A84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  <w:p w14:paraId="0EC956E7" w14:textId="2FF29118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84D4" w14:textId="76B554C4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CAG70-ori (180 bp No RTS1)</w:t>
            </w:r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F9999" w14:textId="0093DA43" w:rsidR="00B36648" w:rsidRPr="00B36648" w:rsidRDefault="00B36648" w:rsidP="00AB1D1E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B36648">
              <w:rPr>
                <w:rFonts w:cstheme="minorHAnsi"/>
                <w:i/>
                <w:iCs/>
                <w:lang w:val="fr-FR"/>
              </w:rPr>
              <w:t>h-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B36648">
              <w:rPr>
                <w:rFonts w:cstheme="minorHAnsi"/>
                <w:i/>
                <w:iCs/>
                <w:lang w:val="fr-FR"/>
              </w:rPr>
              <w:t xml:space="preserve"> </w:t>
            </w:r>
            <w:r w:rsidRPr="004A0392">
              <w:rPr>
                <w:rFonts w:cstheme="minorHAnsi"/>
                <w:i/>
                <w:iCs/>
                <w:lang w:val="fr-FR"/>
              </w:rPr>
              <w:t>ura4::CAG70</w:t>
            </w:r>
            <w:r>
              <w:rPr>
                <w:rFonts w:cstheme="minorHAnsi"/>
                <w:i/>
                <w:iCs/>
                <w:lang w:val="fr-FR"/>
              </w:rPr>
              <w:t xml:space="preserve">, </w:t>
            </w:r>
            <w:r w:rsidRPr="00B36648">
              <w:rPr>
                <w:rFonts w:cstheme="minorHAnsi"/>
                <w:i/>
                <w:iCs/>
                <w:lang w:val="fr-FR"/>
              </w:rPr>
              <w:t>rtf1:nmt41:sup35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B36648">
              <w:rPr>
                <w:rFonts w:cstheme="minorHAnsi"/>
                <w:i/>
                <w:iCs/>
                <w:lang w:val="fr-FR"/>
              </w:rPr>
              <w:t xml:space="preserve"> ade6-704</w:t>
            </w:r>
            <w:r>
              <w:rPr>
                <w:rFonts w:cstheme="minorHAnsi"/>
                <w:i/>
                <w:iCs/>
                <w:lang w:val="fr-FR"/>
              </w:rPr>
              <w:t>,</w:t>
            </w:r>
            <w:r w:rsidRPr="00B36648">
              <w:rPr>
                <w:rFonts w:cstheme="minorHAnsi"/>
                <w:i/>
                <w:iCs/>
                <w:lang w:val="fr-FR"/>
              </w:rPr>
              <w:t xml:space="preserve"> leu1-32 </w:t>
            </w:r>
          </w:p>
        </w:tc>
      </w:tr>
      <w:tr w:rsidR="00B36648" w:rsidRPr="006246AF" w14:paraId="77D18E1B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8063E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124</w:t>
            </w:r>
          </w:p>
          <w:p w14:paraId="792D48E2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25</w:t>
            </w:r>
          </w:p>
          <w:p w14:paraId="06C1B238" w14:textId="6DA64830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27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EB48E" w14:textId="7B333C49" w:rsidR="00B36648" w:rsidRPr="00B36648" w:rsidRDefault="00B36648" w:rsidP="00AB1D1E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7179CD">
              <w:rPr>
                <w:rFonts w:cstheme="minorHAnsi"/>
              </w:rPr>
              <w:t>13Ter-CAG70@3.0 kb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9DDA" w14:textId="4FBF3C75" w:rsidR="00B36648" w:rsidRPr="00B36648" w:rsidRDefault="00B36648" w:rsidP="00AB1D1E">
            <w:pPr>
              <w:tabs>
                <w:tab w:val="left" w:pos="1307"/>
              </w:tabs>
              <w:spacing w:after="0" w:line="240" w:lineRule="auto"/>
              <w:rPr>
                <w:rFonts w:cstheme="minorHAnsi"/>
                <w:i/>
                <w:iCs/>
                <w:lang w:val="fr-FR"/>
              </w:rPr>
            </w:pPr>
            <w:r w:rsidRPr="00B36648">
              <w:rPr>
                <w:rFonts w:cstheme="minorHAnsi"/>
                <w:i/>
                <w:iCs/>
              </w:rPr>
              <w:t>h-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</w:t>
            </w:r>
            <w:r w:rsidRPr="004A0392">
              <w:rPr>
                <w:rFonts w:cstheme="minorHAnsi"/>
                <w:i/>
                <w:iCs/>
              </w:rPr>
              <w:t>t-13xTer-kanMX6-CAG70-ura4sd20-ura5-ori</w:t>
            </w:r>
            <w:r>
              <w:rPr>
                <w:rFonts w:cstheme="minorHAnsi"/>
                <w:i/>
                <w:iCs/>
              </w:rPr>
              <w:t>,</w:t>
            </w:r>
            <w:r w:rsidRPr="004A0392">
              <w:rPr>
                <w:rFonts w:cstheme="minorHAnsi"/>
                <w:i/>
                <w:iCs/>
              </w:rPr>
              <w:t xml:space="preserve"> ura5::hphMX6</w:t>
            </w:r>
            <w:r>
              <w:rPr>
                <w:rFonts w:cstheme="minorHAnsi"/>
                <w:i/>
                <w:iCs/>
              </w:rPr>
              <w:t>,</w:t>
            </w:r>
            <w:r w:rsidRPr="003F30E4">
              <w:rPr>
                <w:rFonts w:cstheme="minorHAnsi"/>
                <w:i/>
                <w:iCs/>
              </w:rPr>
              <w:t xml:space="preserve"> </w:t>
            </w:r>
            <w:r w:rsidRPr="00B36648">
              <w:rPr>
                <w:rFonts w:cstheme="minorHAnsi"/>
                <w:i/>
                <w:iCs/>
              </w:rPr>
              <w:t>rtf1:nmt41:sup35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ade6-704</w:t>
            </w:r>
            <w:r>
              <w:rPr>
                <w:rFonts w:cstheme="minorHAnsi"/>
                <w:i/>
                <w:iCs/>
              </w:rPr>
              <w:t>,</w:t>
            </w:r>
            <w:r w:rsidRPr="00B36648">
              <w:rPr>
                <w:rFonts w:cstheme="minorHAnsi"/>
                <w:i/>
                <w:iCs/>
              </w:rPr>
              <w:t xml:space="preserve"> leu1-32 </w:t>
            </w:r>
          </w:p>
        </w:tc>
      </w:tr>
      <w:tr w:rsidR="00B36648" w:rsidRPr="006246AF" w14:paraId="5CE18ADD" w14:textId="77777777" w:rsidTr="00BC007E"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4C9C" w14:textId="77777777" w:rsidR="00B36648" w:rsidRDefault="00B36648" w:rsidP="00AB1D1E">
            <w:pPr>
              <w:spacing w:after="0" w:line="240" w:lineRule="auto"/>
              <w:rPr>
                <w:rFonts w:cstheme="minorHAnsi"/>
              </w:rPr>
            </w:pPr>
            <w:r w:rsidRPr="007179CD">
              <w:rPr>
                <w:rFonts w:cstheme="minorHAnsi"/>
              </w:rPr>
              <w:t>137</w:t>
            </w:r>
          </w:p>
          <w:p w14:paraId="2CD48078" w14:textId="1A80EAF2" w:rsidR="00B36648" w:rsidRPr="007179CD" w:rsidRDefault="00B36648" w:rsidP="00AB1D1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38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5654" w14:textId="743CFDBD" w:rsidR="00B36648" w:rsidRPr="00B36648" w:rsidRDefault="00B36648" w:rsidP="00AB1D1E">
            <w:pPr>
              <w:spacing w:after="0" w:line="240" w:lineRule="auto"/>
              <w:rPr>
                <w:rFonts w:cstheme="minorHAnsi"/>
                <w:lang w:val="fr-FR"/>
              </w:rPr>
            </w:pPr>
            <w:r w:rsidRPr="007179CD">
              <w:rPr>
                <w:rFonts w:cstheme="minorHAnsi"/>
              </w:rPr>
              <w:t>CTG@1.9 kb&lt;RTS-</w:t>
            </w:r>
            <w:proofErr w:type="spellStart"/>
            <w:r w:rsidRPr="007179CD">
              <w:rPr>
                <w:rFonts w:cstheme="minorHAnsi"/>
              </w:rPr>
              <w:t>ori</w:t>
            </w:r>
            <w:proofErr w:type="spellEnd"/>
          </w:p>
        </w:tc>
        <w:tc>
          <w:tcPr>
            <w:tcW w:w="5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9D372" w14:textId="27FFEAEF" w:rsidR="00B36648" w:rsidRPr="00B36648" w:rsidRDefault="00B36648" w:rsidP="00AB1D1E">
            <w:pPr>
              <w:tabs>
                <w:tab w:val="left" w:pos="1307"/>
              </w:tabs>
              <w:spacing w:after="0" w:line="240" w:lineRule="auto"/>
              <w:rPr>
                <w:rFonts w:cstheme="minorHAnsi"/>
                <w:i/>
                <w:iCs/>
                <w:lang w:val="fr-FR"/>
              </w:rPr>
            </w:pPr>
            <w:r w:rsidRPr="00B36648">
              <w:rPr>
                <w:rFonts w:cstheme="minorHAnsi"/>
                <w:i/>
                <w:iCs/>
              </w:rPr>
              <w:t>h-, t-kanMX6-CTG70@ura4sd20&lt;RTS1-ori, rtf1:nmt41:sup35</w:t>
            </w:r>
            <w:r w:rsidRPr="004A0392">
              <w:rPr>
                <w:rFonts w:cstheme="minorHAnsi"/>
                <w:i/>
                <w:iCs/>
              </w:rPr>
              <w:t>, ade6-704, leu1-32</w:t>
            </w:r>
          </w:p>
        </w:tc>
      </w:tr>
    </w:tbl>
    <w:p w14:paraId="29622D8A" w14:textId="77777777" w:rsidR="0042119C" w:rsidRPr="00B36648" w:rsidRDefault="0042119C" w:rsidP="0042119C">
      <w:pPr>
        <w:rPr>
          <w:rFonts w:cstheme="minorHAnsi"/>
          <w:lang w:val="fr-FR"/>
        </w:rPr>
      </w:pPr>
    </w:p>
    <w:p w14:paraId="3679D595" w14:textId="0C1BB0D5" w:rsidR="0042119C" w:rsidRPr="007179CD" w:rsidRDefault="0042119C" w:rsidP="0042119C">
      <w:pPr>
        <w:rPr>
          <w:rFonts w:cstheme="minorHAnsi"/>
          <w:b/>
          <w:bCs/>
        </w:rPr>
      </w:pPr>
      <w:r w:rsidRPr="007179CD">
        <w:rPr>
          <w:rFonts w:cstheme="minorHAnsi"/>
          <w:b/>
          <w:bCs/>
        </w:rPr>
        <w:t xml:space="preserve">Table </w:t>
      </w:r>
      <w:r w:rsidR="00E63D29">
        <w:rPr>
          <w:rFonts w:cstheme="minorHAnsi"/>
          <w:b/>
          <w:bCs/>
        </w:rPr>
        <w:t>O</w:t>
      </w:r>
      <w:r w:rsidRPr="007179CD">
        <w:rPr>
          <w:rFonts w:cstheme="minorHAnsi"/>
          <w:b/>
          <w:bCs/>
        </w:rPr>
        <w:t>: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6897"/>
      </w:tblGrid>
      <w:tr w:rsidR="0042119C" w:rsidRPr="007179CD" w14:paraId="423C89B8" w14:textId="77777777" w:rsidTr="00AB1D1E">
        <w:tc>
          <w:tcPr>
            <w:tcW w:w="1615" w:type="dxa"/>
          </w:tcPr>
          <w:p w14:paraId="7B0395C8" w14:textId="77777777" w:rsidR="0042119C" w:rsidRPr="007179CD" w:rsidRDefault="0042119C" w:rsidP="00AB1D1E">
            <w:pPr>
              <w:rPr>
                <w:rFonts w:cstheme="minorHAnsi"/>
                <w:b/>
                <w:bCs/>
              </w:rPr>
            </w:pPr>
            <w:r w:rsidRPr="007179CD">
              <w:rPr>
                <w:rFonts w:cstheme="minorHAnsi"/>
                <w:b/>
                <w:bCs/>
              </w:rPr>
              <w:t>Primer name</w:t>
            </w:r>
          </w:p>
        </w:tc>
        <w:tc>
          <w:tcPr>
            <w:tcW w:w="2880" w:type="dxa"/>
          </w:tcPr>
          <w:p w14:paraId="539625FF" w14:textId="77777777" w:rsidR="0042119C" w:rsidRPr="007179CD" w:rsidRDefault="0042119C" w:rsidP="00AB1D1E">
            <w:pPr>
              <w:rPr>
                <w:rFonts w:cstheme="minorHAnsi"/>
                <w:b/>
                <w:bCs/>
              </w:rPr>
            </w:pPr>
            <w:r w:rsidRPr="007179CD">
              <w:rPr>
                <w:rFonts w:cstheme="minorHAnsi"/>
                <w:b/>
                <w:bCs/>
              </w:rPr>
              <w:t>Sequence (5’ to 3’)</w:t>
            </w:r>
          </w:p>
        </w:tc>
      </w:tr>
      <w:tr w:rsidR="0042119C" w:rsidRPr="007179CD" w14:paraId="40DB894A" w14:textId="77777777" w:rsidTr="00AB1D1E">
        <w:tc>
          <w:tcPr>
            <w:tcW w:w="1615" w:type="dxa"/>
          </w:tcPr>
          <w:p w14:paraId="277C28C5" w14:textId="77777777" w:rsidR="0042119C" w:rsidRPr="007179CD" w:rsidRDefault="0042119C" w:rsidP="00AB1D1E">
            <w:pPr>
              <w:rPr>
                <w:rFonts w:cstheme="minorHAnsi"/>
              </w:rPr>
            </w:pPr>
            <w:r w:rsidRPr="007179CD">
              <w:rPr>
                <w:rFonts w:cstheme="minorHAnsi"/>
              </w:rPr>
              <w:t>CTGrev2</w:t>
            </w:r>
          </w:p>
        </w:tc>
        <w:tc>
          <w:tcPr>
            <w:tcW w:w="2880" w:type="dxa"/>
          </w:tcPr>
          <w:p w14:paraId="6134C7A2" w14:textId="77777777" w:rsidR="0042119C" w:rsidRPr="007179CD" w:rsidRDefault="0042119C" w:rsidP="00AB1D1E">
            <w:pPr>
              <w:rPr>
                <w:rFonts w:cstheme="minorHAnsi"/>
              </w:rPr>
            </w:pPr>
            <w:r w:rsidRPr="007179CD">
              <w:rPr>
                <w:rFonts w:cstheme="minorHAnsi"/>
              </w:rPr>
              <w:t>CCCAGGCCTCCAGTTTGC</w:t>
            </w:r>
          </w:p>
        </w:tc>
      </w:tr>
      <w:tr w:rsidR="0042119C" w:rsidRPr="007179CD" w14:paraId="2C3B5E27" w14:textId="77777777" w:rsidTr="00AB1D1E">
        <w:tc>
          <w:tcPr>
            <w:tcW w:w="1615" w:type="dxa"/>
          </w:tcPr>
          <w:p w14:paraId="412EA3E4" w14:textId="77777777" w:rsidR="0042119C" w:rsidRPr="007179CD" w:rsidRDefault="0042119C" w:rsidP="00AB1D1E">
            <w:pPr>
              <w:rPr>
                <w:rFonts w:cstheme="minorHAnsi"/>
              </w:rPr>
            </w:pPr>
            <w:r w:rsidRPr="007179CD">
              <w:rPr>
                <w:rFonts w:cstheme="minorHAnsi"/>
              </w:rPr>
              <w:t>T720-B</w:t>
            </w:r>
          </w:p>
        </w:tc>
        <w:tc>
          <w:tcPr>
            <w:tcW w:w="2880" w:type="dxa"/>
          </w:tcPr>
          <w:p w14:paraId="35522AA9" w14:textId="77777777" w:rsidR="0042119C" w:rsidRPr="007179CD" w:rsidRDefault="0042119C" w:rsidP="00AB1D1E">
            <w:pPr>
              <w:rPr>
                <w:rFonts w:cstheme="minorHAnsi"/>
              </w:rPr>
            </w:pPr>
            <w:r w:rsidRPr="007179CD">
              <w:rPr>
                <w:rFonts w:cstheme="minorHAnsi"/>
              </w:rPr>
              <w:t>GAATTCGAGCTCCACCGCGG</w:t>
            </w:r>
          </w:p>
        </w:tc>
      </w:tr>
      <w:tr w:rsidR="00C005BB" w:rsidRPr="007179CD" w14:paraId="70B3AFF3" w14:textId="77777777" w:rsidTr="00AB1D1E">
        <w:tc>
          <w:tcPr>
            <w:tcW w:w="1615" w:type="dxa"/>
          </w:tcPr>
          <w:p w14:paraId="7DC90813" w14:textId="3E15A8EC" w:rsidR="00C005BB" w:rsidRPr="007179CD" w:rsidRDefault="00C005BB" w:rsidP="00AB1D1E">
            <w:pPr>
              <w:rPr>
                <w:rFonts w:cstheme="minorHAnsi"/>
              </w:rPr>
            </w:pPr>
            <w:r>
              <w:rPr>
                <w:rFonts w:cstheme="minorHAnsi"/>
              </w:rPr>
              <w:t>KF124</w:t>
            </w:r>
          </w:p>
        </w:tc>
        <w:tc>
          <w:tcPr>
            <w:tcW w:w="2880" w:type="dxa"/>
          </w:tcPr>
          <w:p w14:paraId="2447C740" w14:textId="51EB303C" w:rsidR="00C005BB" w:rsidRPr="00B36648" w:rsidRDefault="00C005BB" w:rsidP="00AB1D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TTTTTTTCTTAAGAACATGTGATTGGAGCAATTTTAAAACCTATTTGCACCG</w:t>
            </w:r>
            <w:r>
              <w:rPr>
                <w:rFonts w:ascii="Calibri" w:hAnsi="Calibri" w:cs="Calibri"/>
                <w:color w:val="000000"/>
              </w:rPr>
              <w:br/>
              <w:t>ATATTGTGTATTATACTCCGAGAAAAAGTATACTAGTTTTGAATAAAACTGGAT</w:t>
            </w:r>
            <w:r>
              <w:rPr>
                <w:rFonts w:ascii="Calibri" w:hAnsi="Calibri" w:cs="Calibri"/>
                <w:color w:val="000000"/>
              </w:rPr>
              <w:br/>
              <w:t>GGCGGCGTTAG</w:t>
            </w:r>
          </w:p>
        </w:tc>
      </w:tr>
      <w:tr w:rsidR="00C005BB" w:rsidRPr="007179CD" w14:paraId="5F611BB8" w14:textId="77777777" w:rsidTr="00AB1D1E">
        <w:tc>
          <w:tcPr>
            <w:tcW w:w="1615" w:type="dxa"/>
          </w:tcPr>
          <w:p w14:paraId="1DC5E7BC" w14:textId="7A37C7DA" w:rsidR="00C005BB" w:rsidRPr="007179CD" w:rsidRDefault="00C005BB" w:rsidP="00AB1D1E">
            <w:pPr>
              <w:rPr>
                <w:rFonts w:cstheme="minorHAnsi"/>
              </w:rPr>
            </w:pPr>
            <w:r>
              <w:rPr>
                <w:rFonts w:cstheme="minorHAnsi"/>
              </w:rPr>
              <w:t>KF125</w:t>
            </w:r>
          </w:p>
        </w:tc>
        <w:tc>
          <w:tcPr>
            <w:tcW w:w="2880" w:type="dxa"/>
          </w:tcPr>
          <w:p w14:paraId="4C57CD05" w14:textId="527FB4D9" w:rsidR="00C005BB" w:rsidRPr="00B36648" w:rsidRDefault="00C1043D" w:rsidP="00AB1D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CCATGTAGACAAACAAGATAAAACTTGGTTATAAACATTGGTGTTGGAAC</w:t>
            </w:r>
            <w:r>
              <w:rPr>
                <w:rFonts w:ascii="Calibri" w:hAnsi="Calibri" w:cs="Calibri"/>
                <w:color w:val="000000"/>
              </w:rPr>
              <w:br/>
              <w:t>AGAATAAATTAGATGTCAAAAAGTTTCGTCAATATCACAAGCTTTATCCCAGGC</w:t>
            </w:r>
            <w:r>
              <w:rPr>
                <w:rFonts w:ascii="Calibri" w:hAnsi="Calibri" w:cs="Calibri"/>
                <w:color w:val="000000"/>
              </w:rPr>
              <w:br/>
              <w:t>CTCCAGTTTGC</w:t>
            </w:r>
          </w:p>
        </w:tc>
      </w:tr>
      <w:tr w:rsidR="00C005BB" w:rsidRPr="007179CD" w14:paraId="1C6576D1" w14:textId="77777777" w:rsidTr="00AB1D1E">
        <w:tc>
          <w:tcPr>
            <w:tcW w:w="1615" w:type="dxa"/>
          </w:tcPr>
          <w:p w14:paraId="4F3EFAB3" w14:textId="19C214FD" w:rsidR="00C005BB" w:rsidRPr="007179CD" w:rsidRDefault="00C005BB" w:rsidP="00AB1D1E">
            <w:pPr>
              <w:rPr>
                <w:rFonts w:cstheme="minorHAnsi"/>
              </w:rPr>
            </w:pPr>
            <w:r>
              <w:rPr>
                <w:rFonts w:cstheme="minorHAnsi"/>
              </w:rPr>
              <w:t>KF130</w:t>
            </w:r>
          </w:p>
        </w:tc>
        <w:tc>
          <w:tcPr>
            <w:tcW w:w="2880" w:type="dxa"/>
          </w:tcPr>
          <w:p w14:paraId="3E249499" w14:textId="13C39F86" w:rsidR="00C005BB" w:rsidRPr="00B36648" w:rsidRDefault="00C1043D" w:rsidP="00AB1D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TATTGACGAAACTTTTTGACATCTAATTTATTCTGTTCCAACACCAATGTTTA</w:t>
            </w:r>
            <w:r>
              <w:rPr>
                <w:rFonts w:ascii="Calibri" w:hAnsi="Calibri" w:cs="Calibri"/>
                <w:color w:val="000000"/>
              </w:rPr>
              <w:br/>
              <w:t>TAACCAAGTTTTATCTTGTTTGTCTACATGGTATTTTACATTCAAAACTGGATGGC</w:t>
            </w:r>
            <w:r>
              <w:rPr>
                <w:rFonts w:ascii="Calibri" w:hAnsi="Calibri" w:cs="Calibri"/>
                <w:color w:val="000000"/>
              </w:rPr>
              <w:br/>
              <w:t>GGCGTTAG</w:t>
            </w:r>
          </w:p>
        </w:tc>
      </w:tr>
      <w:tr w:rsidR="00C005BB" w:rsidRPr="007179CD" w14:paraId="1E45A4B3" w14:textId="77777777" w:rsidTr="00AB1D1E">
        <w:tc>
          <w:tcPr>
            <w:tcW w:w="1615" w:type="dxa"/>
          </w:tcPr>
          <w:p w14:paraId="7E205B83" w14:textId="6F9B774D" w:rsidR="00C005BB" w:rsidRPr="007179CD" w:rsidRDefault="00C005BB" w:rsidP="00AB1D1E">
            <w:pPr>
              <w:rPr>
                <w:rFonts w:cstheme="minorHAnsi"/>
              </w:rPr>
            </w:pPr>
            <w:r>
              <w:rPr>
                <w:rFonts w:cstheme="minorHAnsi"/>
              </w:rPr>
              <w:t>KF131</w:t>
            </w:r>
          </w:p>
        </w:tc>
        <w:tc>
          <w:tcPr>
            <w:tcW w:w="2880" w:type="dxa"/>
          </w:tcPr>
          <w:p w14:paraId="3A63B5E3" w14:textId="6745061A" w:rsidR="00C005BB" w:rsidRPr="00B36648" w:rsidRDefault="00C1043D" w:rsidP="00AB1D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ATCTTTTCTCTTGGATTGACATTGAATAAGAAAAGAGTGAATTTTTTTAGAC</w:t>
            </w:r>
            <w:r>
              <w:rPr>
                <w:rFonts w:ascii="Calibri" w:hAnsi="Calibri" w:cs="Calibri"/>
                <w:color w:val="000000"/>
              </w:rPr>
              <w:br/>
              <w:t>TTGTAATGATAACTATGTACAAAGCCAATGAAAGATGTATGTAGACCCAGGCCT</w:t>
            </w:r>
            <w:r>
              <w:rPr>
                <w:rFonts w:ascii="Calibri" w:hAnsi="Calibri" w:cs="Calibri"/>
                <w:color w:val="000000"/>
              </w:rPr>
              <w:br/>
              <w:t>CCAGTTTGC</w:t>
            </w:r>
          </w:p>
        </w:tc>
      </w:tr>
    </w:tbl>
    <w:p w14:paraId="7C97BFF4" w14:textId="77777777" w:rsidR="00277E4B" w:rsidRPr="007179CD" w:rsidRDefault="00277E4B"/>
    <w:sectPr w:rsidR="00277E4B" w:rsidRPr="00717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6777"/>
    <w:multiLevelType w:val="hybridMultilevel"/>
    <w:tmpl w:val="93B298E4"/>
    <w:lvl w:ilvl="0" w:tplc="7924E4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B56EA"/>
    <w:multiLevelType w:val="hybridMultilevel"/>
    <w:tmpl w:val="4566C9F6"/>
    <w:lvl w:ilvl="0" w:tplc="033C7F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3C3212"/>
    <w:multiLevelType w:val="hybridMultilevel"/>
    <w:tmpl w:val="81AE896C"/>
    <w:lvl w:ilvl="0" w:tplc="F4DC5E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19C"/>
    <w:rsid w:val="000613C0"/>
    <w:rsid w:val="00205D75"/>
    <w:rsid w:val="00260559"/>
    <w:rsid w:val="00276EDD"/>
    <w:rsid w:val="00277E4B"/>
    <w:rsid w:val="002B38DC"/>
    <w:rsid w:val="00322343"/>
    <w:rsid w:val="003231DD"/>
    <w:rsid w:val="00352613"/>
    <w:rsid w:val="00390926"/>
    <w:rsid w:val="003F30E4"/>
    <w:rsid w:val="0042119C"/>
    <w:rsid w:val="00443550"/>
    <w:rsid w:val="00477936"/>
    <w:rsid w:val="004B23E6"/>
    <w:rsid w:val="004B2F8F"/>
    <w:rsid w:val="00531D83"/>
    <w:rsid w:val="00585ACD"/>
    <w:rsid w:val="00610045"/>
    <w:rsid w:val="006246AF"/>
    <w:rsid w:val="00624E56"/>
    <w:rsid w:val="00644B93"/>
    <w:rsid w:val="00666EAC"/>
    <w:rsid w:val="006C109B"/>
    <w:rsid w:val="006D790D"/>
    <w:rsid w:val="007179CD"/>
    <w:rsid w:val="00720162"/>
    <w:rsid w:val="007249C4"/>
    <w:rsid w:val="00733442"/>
    <w:rsid w:val="007678D4"/>
    <w:rsid w:val="007F6DE6"/>
    <w:rsid w:val="00895A84"/>
    <w:rsid w:val="008F3D45"/>
    <w:rsid w:val="009162CF"/>
    <w:rsid w:val="0091644B"/>
    <w:rsid w:val="009F691B"/>
    <w:rsid w:val="009F73D1"/>
    <w:rsid w:val="00A20105"/>
    <w:rsid w:val="00A36B76"/>
    <w:rsid w:val="00A74806"/>
    <w:rsid w:val="00AA0FB8"/>
    <w:rsid w:val="00AB1D1E"/>
    <w:rsid w:val="00AC14E0"/>
    <w:rsid w:val="00AD38BE"/>
    <w:rsid w:val="00AE768A"/>
    <w:rsid w:val="00B1197A"/>
    <w:rsid w:val="00B36648"/>
    <w:rsid w:val="00B51D36"/>
    <w:rsid w:val="00BB69FA"/>
    <w:rsid w:val="00BC007E"/>
    <w:rsid w:val="00BE67FF"/>
    <w:rsid w:val="00C005BB"/>
    <w:rsid w:val="00C1043D"/>
    <w:rsid w:val="00C86615"/>
    <w:rsid w:val="00C94668"/>
    <w:rsid w:val="00CA7296"/>
    <w:rsid w:val="00CB2708"/>
    <w:rsid w:val="00CB73AE"/>
    <w:rsid w:val="00CD4729"/>
    <w:rsid w:val="00D40889"/>
    <w:rsid w:val="00D61EE0"/>
    <w:rsid w:val="00D71BCF"/>
    <w:rsid w:val="00DC489A"/>
    <w:rsid w:val="00DE4D10"/>
    <w:rsid w:val="00DF3A52"/>
    <w:rsid w:val="00E3331D"/>
    <w:rsid w:val="00E63D29"/>
    <w:rsid w:val="00E7457D"/>
    <w:rsid w:val="00E7518C"/>
    <w:rsid w:val="00F36AA3"/>
    <w:rsid w:val="00F74C8A"/>
    <w:rsid w:val="00FE2714"/>
    <w:rsid w:val="00FF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D53B26"/>
  <w15:docId w15:val="{06AC90E6-B1DC-4170-A9BA-64518FE4D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9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11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11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2119C"/>
    <w:rPr>
      <w:i/>
      <w:iCs/>
    </w:rPr>
  </w:style>
  <w:style w:type="table" w:styleId="TableGrid">
    <w:name w:val="Table Grid"/>
    <w:basedOn w:val="TableNormal"/>
    <w:uiPriority w:val="39"/>
    <w:rsid w:val="00421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19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21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19C"/>
    <w:pPr>
      <w:ind w:left="720"/>
      <w:contextualSpacing/>
    </w:pPr>
  </w:style>
  <w:style w:type="paragraph" w:styleId="Revision">
    <w:name w:val="Revision"/>
    <w:hidden/>
    <w:uiPriority w:val="99"/>
    <w:semiHidden/>
    <w:rsid w:val="0042119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1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5F109E-9106-4A09-AA80-981DBCCA5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46</Words>
  <Characters>12235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len, Jenna M.</dc:creator>
  <cp:keywords/>
  <dc:description/>
  <cp:lastModifiedBy>Freudenreich, Catherine H.</cp:lastModifiedBy>
  <cp:revision>3</cp:revision>
  <dcterms:created xsi:type="dcterms:W3CDTF">2021-10-10T14:15:00Z</dcterms:created>
  <dcterms:modified xsi:type="dcterms:W3CDTF">2021-10-12T23:58:00Z</dcterms:modified>
</cp:coreProperties>
</file>